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0C31F" w14:textId="77777777" w:rsidR="006E3AEC" w:rsidRPr="00292E19" w:rsidRDefault="00921878">
      <w:pPr>
        <w:pStyle w:val="MDPI31text"/>
        <w:spacing w:before="240" w:after="120"/>
        <w:ind w:left="0"/>
        <w:jc w:val="center"/>
        <w:rPr>
          <w:rFonts w:cs="Cordia New"/>
          <w:b/>
          <w:bCs/>
          <w:snapToGrid/>
          <w:color w:val="auto"/>
          <w:sz w:val="18"/>
          <w:lang w:eastAsia="zh-CN"/>
        </w:rPr>
      </w:pPr>
      <w:r w:rsidRPr="00292E19">
        <w:rPr>
          <w:rFonts w:cs="Cordia New" w:hint="eastAsia"/>
          <w:b/>
          <w:bCs/>
          <w:snapToGrid/>
          <w:color w:val="auto"/>
          <w:sz w:val="18"/>
          <w:lang w:eastAsia="zh-CN"/>
        </w:rPr>
        <w:t>Supplemental material</w:t>
      </w:r>
      <w:r w:rsidRPr="00292E19">
        <w:rPr>
          <w:rFonts w:cs="Cordia New" w:hint="eastAsia"/>
          <w:b/>
          <w:bCs/>
          <w:snapToGrid/>
          <w:color w:val="auto"/>
          <w:sz w:val="18"/>
          <w:lang w:eastAsia="zh-CN"/>
        </w:rPr>
        <w:t>:</w:t>
      </w:r>
      <w:r w:rsidRPr="00292E19">
        <w:rPr>
          <w:rFonts w:cs="Cordia New"/>
          <w:b/>
          <w:bCs/>
          <w:snapToGrid/>
          <w:color w:val="auto"/>
          <w:sz w:val="18"/>
          <w:lang w:eastAsia="zh-CN"/>
        </w:rPr>
        <w:t xml:space="preserve"> Risk indicators of university resumption under an epidemic situation.</w:t>
      </w:r>
    </w:p>
    <w:tbl>
      <w:tblPr>
        <w:tblW w:w="6262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3"/>
        <w:gridCol w:w="1305"/>
        <w:gridCol w:w="1921"/>
        <w:gridCol w:w="1279"/>
        <w:gridCol w:w="2255"/>
        <w:gridCol w:w="3263"/>
      </w:tblGrid>
      <w:tr w:rsidR="006E3AEC" w:rsidRPr="00292E19" w14:paraId="22C1B8AE" w14:textId="77777777">
        <w:trPr>
          <w:trHeight w:val="662"/>
          <w:jc w:val="center"/>
        </w:trPr>
        <w:tc>
          <w:tcPr>
            <w:tcW w:w="487" w:type="pct"/>
            <w:tcBorders>
              <w:bottom w:val="single" w:sz="8" w:space="0" w:color="auto"/>
            </w:tcBorders>
            <w:vAlign w:val="center"/>
          </w:tcPr>
          <w:p w14:paraId="5EBA85AE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b/>
                <w:bCs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b/>
                <w:bCs/>
                <w:color w:val="auto"/>
                <w:sz w:val="18"/>
                <w:szCs w:val="18"/>
                <w:lang w:bidi="ar"/>
              </w:rPr>
              <w:t>System Name</w:t>
            </w:r>
          </w:p>
        </w:tc>
        <w:tc>
          <w:tcPr>
            <w:tcW w:w="587" w:type="pct"/>
            <w:tcBorders>
              <w:bottom w:val="single" w:sz="8" w:space="0" w:color="auto"/>
            </w:tcBorders>
            <w:vAlign w:val="center"/>
          </w:tcPr>
          <w:p w14:paraId="34A74325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b/>
                <w:bCs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b/>
                <w:bCs/>
                <w:color w:val="auto"/>
                <w:sz w:val="18"/>
                <w:szCs w:val="18"/>
                <w:lang w:bidi="ar"/>
              </w:rPr>
              <w:t>Name of Index</w:t>
            </w:r>
          </w:p>
        </w:tc>
        <w:tc>
          <w:tcPr>
            <w:tcW w:w="865" w:type="pct"/>
            <w:tcBorders>
              <w:bottom w:val="single" w:sz="8" w:space="0" w:color="auto"/>
            </w:tcBorders>
            <w:vAlign w:val="center"/>
          </w:tcPr>
          <w:p w14:paraId="0FC7C19B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b/>
                <w:bCs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b/>
                <w:bCs/>
                <w:color w:val="auto"/>
                <w:sz w:val="18"/>
                <w:szCs w:val="18"/>
                <w:lang w:bidi="ar"/>
              </w:rPr>
              <w:t>Index Description/ Evaluation Method</w:t>
            </w:r>
          </w:p>
        </w:tc>
        <w:tc>
          <w:tcPr>
            <w:tcW w:w="576" w:type="pct"/>
            <w:tcBorders>
              <w:bottom w:val="single" w:sz="8" w:space="0" w:color="auto"/>
            </w:tcBorders>
            <w:vAlign w:val="center"/>
          </w:tcPr>
          <w:p w14:paraId="7D5AFEA4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b/>
                <w:bCs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b/>
                <w:bCs/>
                <w:color w:val="auto"/>
                <w:sz w:val="18"/>
                <w:szCs w:val="18"/>
                <w:lang w:bidi="ar"/>
              </w:rPr>
              <w:t>Sources of Data</w:t>
            </w:r>
          </w:p>
        </w:tc>
        <w:tc>
          <w:tcPr>
            <w:tcW w:w="1015" w:type="pct"/>
            <w:tcBorders>
              <w:bottom w:val="single" w:sz="8" w:space="0" w:color="auto"/>
            </w:tcBorders>
            <w:vAlign w:val="center"/>
          </w:tcPr>
          <w:p w14:paraId="26E7E7A5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b/>
                <w:bCs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b/>
                <w:bCs/>
                <w:color w:val="auto"/>
                <w:sz w:val="18"/>
                <w:szCs w:val="18"/>
                <w:lang w:bidi="ar"/>
              </w:rPr>
              <w:t>Evaluation, Grade, and Assignment of Values</w:t>
            </w:r>
          </w:p>
        </w:tc>
        <w:tc>
          <w:tcPr>
            <w:tcW w:w="1468" w:type="pct"/>
            <w:tcBorders>
              <w:bottom w:val="single" w:sz="8" w:space="0" w:color="auto"/>
            </w:tcBorders>
            <w:vAlign w:val="center"/>
          </w:tcPr>
          <w:p w14:paraId="29AE6768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b/>
                <w:bCs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b/>
                <w:bCs/>
                <w:color w:val="auto"/>
                <w:sz w:val="18"/>
                <w:szCs w:val="18"/>
              </w:rPr>
              <w:t>Instruction</w:t>
            </w:r>
            <w:r w:rsidRPr="00292E19">
              <w:rPr>
                <w:rFonts w:cs="Palatino Linotype" w:hint="eastAsia"/>
                <w:b/>
                <w:bCs/>
                <w:color w:val="auto"/>
                <w:sz w:val="18"/>
                <w:szCs w:val="18"/>
              </w:rPr>
              <w:t xml:space="preserve"> (The risk assessment expert group must be composed of experts in various fields such as medicine, </w:t>
            </w:r>
            <w:proofErr w:type="gramStart"/>
            <w:r w:rsidRPr="00292E19">
              <w:rPr>
                <w:rFonts w:cs="Palatino Linotype" w:hint="eastAsia"/>
                <w:b/>
                <w:bCs/>
                <w:color w:val="auto"/>
                <w:sz w:val="18"/>
                <w:szCs w:val="18"/>
              </w:rPr>
              <w:t>education</w:t>
            </w:r>
            <w:proofErr w:type="gramEnd"/>
            <w:r w:rsidRPr="00292E19">
              <w:rPr>
                <w:rFonts w:cs="Palatino Linotype" w:hint="eastAsia"/>
                <w:b/>
                <w:bCs/>
                <w:color w:val="auto"/>
                <w:sz w:val="18"/>
                <w:szCs w:val="18"/>
              </w:rPr>
              <w:t xml:space="preserve"> and emergency management)</w:t>
            </w:r>
          </w:p>
        </w:tc>
      </w:tr>
      <w:tr w:rsidR="006E3AEC" w:rsidRPr="00292E19" w14:paraId="3A3C2303" w14:textId="77777777">
        <w:trPr>
          <w:trHeight w:val="1917"/>
          <w:jc w:val="center"/>
        </w:trPr>
        <w:tc>
          <w:tcPr>
            <w:tcW w:w="487" w:type="pct"/>
            <w:vMerge w:val="restar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7CD6B204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b/>
                <w:bCs/>
                <w:color w:val="auto"/>
                <w:sz w:val="18"/>
                <w:szCs w:val="18"/>
                <w:lang w:bidi="ar"/>
              </w:rPr>
              <w:t>Pressure</w:t>
            </w:r>
          </w:p>
        </w:tc>
        <w:tc>
          <w:tcPr>
            <w:tcW w:w="587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5378363E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Epidemic risk level of students’ residence (</w:t>
            </w:r>
            <m:oMath>
              <m:sSub>
                <m:sSubPr>
                  <m:ctrl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>1</m:t>
                  </m:r>
                </m:sub>
              </m:sSub>
            </m:oMath>
            <w:r w:rsidRPr="00292E19">
              <w:rPr>
                <w:rFonts w:hAnsi="Cambria Math" w:cs="Palatino Linotype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865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45C5CCDA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 xml:space="preserve">Indicators such as imported cases and the number of local </w:t>
            </w: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infections were comprehensively reflected</w:t>
            </w:r>
          </w:p>
        </w:tc>
        <w:tc>
          <w:tcPr>
            <w:tcW w:w="576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5050A95A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Statistics from returning students and government websites</w:t>
            </w:r>
          </w:p>
        </w:tc>
        <w:tc>
          <w:tcPr>
            <w:tcW w:w="1015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417DB996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Low-risk zone (1.5)</w:t>
            </w:r>
          </w:p>
          <w:p w14:paraId="0F458BCF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Medium-risk zone (2.5)</w:t>
            </w:r>
          </w:p>
          <w:p w14:paraId="7A112F48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High-risk zone (3.5)</w:t>
            </w:r>
          </w:p>
        </w:tc>
        <w:tc>
          <w:tcPr>
            <w:tcW w:w="1468" w:type="pc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004FC802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The statistics was calculated from the regional risk level issued by the regional 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Health Commission.</w:t>
            </w:r>
          </w:p>
          <w:p w14:paraId="0FB8A91B" w14:textId="77777777" w:rsidR="006E3AEC" w:rsidRPr="00292E19" w:rsidRDefault="00921878">
            <w:pPr>
              <w:jc w:val="center"/>
              <w:textAlignment w:val="center"/>
            </w:pP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Risk level at the place where more than 80% of the students are located. (80% can be determined by the risk assessment expert group composed of experts in various fields such as medicine, </w:t>
            </w:r>
            <w:proofErr w:type="gramStart"/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education</w:t>
            </w:r>
            <w:proofErr w:type="gramEnd"/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and emergency management.)</w:t>
            </w:r>
          </w:p>
        </w:tc>
      </w:tr>
      <w:tr w:rsidR="006E3AEC" w:rsidRPr="00292E19" w14:paraId="6AAADB33" w14:textId="77777777">
        <w:trPr>
          <w:trHeight w:val="2213"/>
          <w:jc w:val="center"/>
        </w:trPr>
        <w:tc>
          <w:tcPr>
            <w:tcW w:w="487" w:type="pct"/>
            <w:vMerge/>
            <w:tcBorders>
              <w:tl2br w:val="nil"/>
              <w:tr2bl w:val="nil"/>
            </w:tcBorders>
            <w:vAlign w:val="center"/>
          </w:tcPr>
          <w:p w14:paraId="301806C2" w14:textId="77777777" w:rsidR="006E3AEC" w:rsidRPr="00292E19" w:rsidRDefault="006E3AEC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 w14:paraId="24C81645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Epidemic r</w:t>
            </w: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isk level of the school’s location (</w:t>
            </w:r>
            <m:oMath>
              <m:sSub>
                <m:sSubPr>
                  <m:ctrl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>2</m:t>
                  </m:r>
                </m:sub>
              </m:sSub>
            </m:oMath>
            <w:r w:rsidRPr="00292E19">
              <w:rPr>
                <w:rFonts w:hAnsi="Cambria Math" w:cs="Palatino Linotype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vAlign w:val="center"/>
          </w:tcPr>
          <w:p w14:paraId="2B0B2E15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Comprehensive reflected in the school’s imported cases, the number of infections in the area, and other indicators</w:t>
            </w:r>
          </w:p>
        </w:tc>
        <w:tc>
          <w:tcPr>
            <w:tcW w:w="576" w:type="pct"/>
            <w:tcBorders>
              <w:tl2br w:val="nil"/>
              <w:tr2bl w:val="nil"/>
            </w:tcBorders>
            <w:vAlign w:val="center"/>
          </w:tcPr>
          <w:p w14:paraId="66F3AD60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Statistics from government websites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vAlign w:val="center"/>
          </w:tcPr>
          <w:p w14:paraId="2D4F1C3C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Low-risk zone (1.5)</w:t>
            </w:r>
          </w:p>
          <w:p w14:paraId="4EFAF3E6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Medium-risk zone (2.5)</w:t>
            </w:r>
          </w:p>
          <w:p w14:paraId="0C6BB10C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High-risk zone (3.5)</w:t>
            </w:r>
          </w:p>
        </w:tc>
        <w:tc>
          <w:tcPr>
            <w:tcW w:w="1468" w:type="pct"/>
            <w:tcBorders>
              <w:tl2br w:val="nil"/>
              <w:tr2bl w:val="nil"/>
            </w:tcBorders>
            <w:vAlign w:val="center"/>
          </w:tcPr>
          <w:p w14:paraId="1A73E1D1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R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isk levels issued by the regional Health Commission</w:t>
            </w:r>
          </w:p>
        </w:tc>
      </w:tr>
      <w:tr w:rsidR="006E3AEC" w:rsidRPr="00292E19" w14:paraId="4D9B61DC" w14:textId="77777777">
        <w:trPr>
          <w:trHeight w:val="3793"/>
          <w:jc w:val="center"/>
        </w:trPr>
        <w:tc>
          <w:tcPr>
            <w:tcW w:w="487" w:type="pct"/>
            <w:vMerge/>
            <w:tcBorders>
              <w:tl2br w:val="nil"/>
              <w:tr2bl w:val="nil"/>
            </w:tcBorders>
            <w:vAlign w:val="center"/>
          </w:tcPr>
          <w:p w14:paraId="37A83049" w14:textId="77777777" w:rsidR="006E3AEC" w:rsidRPr="00292E19" w:rsidRDefault="006E3AEC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 w14:paraId="4A51248E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Means of transportation back to school</w:t>
            </w:r>
            <m:oMath>
              <m:sSub>
                <m:sSubPr>
                  <m:ctrl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 xml:space="preserve"> (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>3</m:t>
                  </m:r>
                </m:sub>
              </m:sSub>
            </m:oMath>
            <w:r w:rsidRPr="00292E19">
              <w:rPr>
                <w:rFonts w:hAnsi="Cambria Math" w:cs="Palatino Linotype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vAlign w:val="center"/>
          </w:tcPr>
          <w:p w14:paraId="25F432BB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position w:val="-30"/>
                <w:sz w:val="18"/>
                <w:szCs w:val="18"/>
                <w:lang w:bidi="ar"/>
              </w:rPr>
              <w:object w:dxaOrig="965" w:dyaOrig="707" w14:anchorId="5AFA263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8.25pt;height:35.35pt" o:ole="">
                  <v:imagedata r:id="rId8" o:title=""/>
                </v:shape>
                <o:OLEObject Type="Embed" ProgID="Equation.DSMT4" ShapeID="_x0000_i1025" DrawAspect="Content" ObjectID="_1731216335" r:id="rId9"/>
              </w:object>
            </w:r>
          </w:p>
        </w:tc>
        <w:tc>
          <w:tcPr>
            <w:tcW w:w="576" w:type="pct"/>
            <w:tcBorders>
              <w:tl2br w:val="nil"/>
              <w:tr2bl w:val="nil"/>
            </w:tcBorders>
            <w:vAlign w:val="center"/>
          </w:tcPr>
          <w:p w14:paraId="244AECED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Statistics from returning students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vAlign w:val="center"/>
          </w:tcPr>
          <w:p w14:paraId="69701464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object w:dxaOrig="266" w:dyaOrig="377" w14:anchorId="4997D5AE">
                <v:shape id="_x0000_i1026" type="#_x0000_t75" style="width:13.3pt;height:18.85pt" o:ole="">
                  <v:imagedata r:id="rId10" o:title=""/>
                </v:shape>
                <o:OLEObject Type="Embed" ProgID="Equation.DSMT4" ShapeID="_x0000_i1026" DrawAspect="Content" ObjectID="_1731216336" r:id="rId11"/>
              </w:object>
            </w: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 xml:space="preserve"> quantifies the risk value for each mode of transportation, </w:t>
            </w: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object w:dxaOrig="266" w:dyaOrig="377" w14:anchorId="60ED50AC">
                <v:shape id="_x0000_i1027" type="#_x0000_t75" style="width:13.3pt;height:18.85pt" o:ole="">
                  <v:imagedata r:id="rId12" o:title=""/>
                </v:shape>
                <o:OLEObject Type="Embed" ProgID="Equation.DSMT4" ShapeID="_x0000_i1027" DrawAspect="Content" ObjectID="_1731216337" r:id="rId13"/>
              </w:object>
            </w:r>
          </w:p>
          <w:p w14:paraId="0BCB276F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 xml:space="preserve"> is the proportion of the number of people using the mode of transportation, and the graded values were as </w:t>
            </w:r>
            <w:proofErr w:type="gramStart"/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follows:</w:t>
            </w:r>
            <w:proofErr w:type="gramEnd"/>
          </w:p>
          <w:p w14:paraId="0BB47E68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Self-driving (1)</w:t>
            </w:r>
          </w:p>
          <w:p w14:paraId="26620E49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Taxi (2)</w:t>
            </w:r>
          </w:p>
          <w:p w14:paraId="1ACACA55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Train/R (3)</w:t>
            </w:r>
          </w:p>
          <w:p w14:paraId="70C0E11D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Other (4)</w:t>
            </w:r>
          </w:p>
        </w:tc>
        <w:tc>
          <w:tcPr>
            <w:tcW w:w="1468" w:type="pct"/>
            <w:tcBorders>
              <w:tl2br w:val="nil"/>
              <w:tr2bl w:val="nil"/>
            </w:tcBorders>
            <w:vAlign w:val="center"/>
          </w:tcPr>
          <w:p w14:paraId="32890541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Stude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nts fill out the online shared form questionnaire.</w:t>
            </w:r>
          </w:p>
        </w:tc>
      </w:tr>
      <w:tr w:rsidR="006E3AEC" w:rsidRPr="00292E19" w14:paraId="2CC0A5E0" w14:textId="77777777">
        <w:trPr>
          <w:trHeight w:val="2529"/>
          <w:jc w:val="center"/>
        </w:trPr>
        <w:tc>
          <w:tcPr>
            <w:tcW w:w="487" w:type="pct"/>
            <w:vMerge/>
            <w:tcBorders>
              <w:tl2br w:val="nil"/>
              <w:tr2bl w:val="nil"/>
            </w:tcBorders>
            <w:vAlign w:val="center"/>
          </w:tcPr>
          <w:p w14:paraId="5D060731" w14:textId="77777777" w:rsidR="006E3AEC" w:rsidRPr="00292E19" w:rsidRDefault="006E3AEC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 w14:paraId="4B4ECD93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 xml:space="preserve">Size of the university population </w:t>
            </w:r>
            <m:oMath>
              <m:r>
                <m:rPr>
                  <m:sty m:val="p"/>
                </m:rPr>
                <w:rPr>
                  <w:rFonts w:ascii="Cambria Math" w:cs="Palatino Linotype"/>
                  <w:color w:val="auto"/>
                  <w:sz w:val="18"/>
                  <w:szCs w:val="18"/>
                  <w:lang w:bidi="ar"/>
                </w:rPr>
                <m:t>(</m:t>
              </m:r>
              <m:sSub>
                <m:sSubPr>
                  <m:ctrl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>4</m:t>
                  </m:r>
                </m:sub>
              </m:sSub>
            </m:oMath>
            <w:r w:rsidRPr="00292E19">
              <w:rPr>
                <w:rFonts w:hAnsi="Cambria Math" w:cs="Palatino Linotype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vAlign w:val="center"/>
          </w:tcPr>
          <w:p w14:paraId="29315406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T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he number (</w:t>
            </w:r>
            <w:r w:rsidRPr="00292E19">
              <w:rPr>
                <w:rFonts w:cs="Palatino Linotype" w:hint="eastAsia"/>
                <w:i/>
                <w:iCs/>
                <w:color w:val="auto"/>
                <w:sz w:val="18"/>
                <w:szCs w:val="18"/>
                <w:lang w:bidi="ar"/>
              </w:rPr>
              <w:t>n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) of students returning to school /1,000</w:t>
            </w:r>
          </w:p>
        </w:tc>
        <w:tc>
          <w:tcPr>
            <w:tcW w:w="576" w:type="pct"/>
            <w:tcBorders>
              <w:tl2br w:val="nil"/>
              <w:tr2bl w:val="nil"/>
            </w:tcBorders>
            <w:vAlign w:val="center"/>
          </w:tcPr>
          <w:p w14:paraId="647138ED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Statistics from returning students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vAlign w:val="center"/>
          </w:tcPr>
          <w:p w14:paraId="66A1D8A0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 w:hint="eastAsia"/>
                <w:i/>
                <w:iCs/>
                <w:color w:val="auto"/>
              </w:rPr>
              <w:t>n</w:t>
            </w:r>
            <w:r w:rsidRPr="00292E19">
              <w:rPr>
                <w:rFonts w:cs="Palatino Linotype" w:hint="eastAsia"/>
                <w:color w:val="auto"/>
              </w:rPr>
              <w:t>&lt;0.5</w:t>
            </w: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 xml:space="preserve"> (1)</w:t>
            </w:r>
          </w:p>
          <w:p w14:paraId="6A006DFB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 w:hint="eastAsia"/>
                <w:color w:val="auto"/>
              </w:rPr>
              <w:t>0.5</w:t>
            </w:r>
            <w:r w:rsidRPr="00292E19">
              <w:rPr>
                <w:rFonts w:cs="Palatino Linotype" w:hint="eastAsia"/>
                <w:color w:val="auto"/>
              </w:rPr>
              <w:t>≤</w:t>
            </w:r>
            <w:r w:rsidRPr="00292E19">
              <w:rPr>
                <w:rFonts w:cs="Palatino Linotype" w:hint="eastAsia"/>
                <w:i/>
                <w:iCs/>
                <w:color w:val="auto"/>
              </w:rPr>
              <w:t>n</w:t>
            </w:r>
            <w:r w:rsidRPr="00292E19">
              <w:rPr>
                <w:rFonts w:cs="Palatino Linotype" w:hint="eastAsia"/>
                <w:color w:val="auto"/>
              </w:rPr>
              <w:t>&lt;1</w:t>
            </w:r>
            <w:r w:rsidRPr="00292E19">
              <w:rPr>
                <w:rFonts w:cs="Palatino Linotype" w:hint="eastAsia"/>
                <w:color w:val="auto"/>
              </w:rPr>
              <w:t xml:space="preserve"> </w:t>
            </w: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(2)</w:t>
            </w:r>
          </w:p>
          <w:p w14:paraId="2D8819B1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 w:hint="eastAsia"/>
                <w:color w:val="auto"/>
              </w:rPr>
              <w:t>1</w:t>
            </w:r>
            <w:r w:rsidRPr="00292E19">
              <w:rPr>
                <w:rFonts w:cs="Palatino Linotype" w:hint="eastAsia"/>
                <w:color w:val="auto"/>
              </w:rPr>
              <w:t>≤</w:t>
            </w:r>
            <w:r w:rsidRPr="00292E19">
              <w:rPr>
                <w:rFonts w:cs="Palatino Linotype" w:hint="eastAsia"/>
                <w:i/>
                <w:iCs/>
                <w:color w:val="auto"/>
              </w:rPr>
              <w:t>n</w:t>
            </w:r>
            <w:r w:rsidRPr="00292E19">
              <w:rPr>
                <w:rFonts w:cs="Palatino Linotype" w:hint="eastAsia"/>
                <w:color w:val="auto"/>
              </w:rPr>
              <w:t>&lt;2</w:t>
            </w: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 xml:space="preserve"> (3)</w:t>
            </w:r>
          </w:p>
          <w:p w14:paraId="594E572B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 w:hint="eastAsia"/>
                <w:color w:val="auto"/>
              </w:rPr>
              <w:t>2</w:t>
            </w:r>
            <w:r w:rsidRPr="00292E19">
              <w:rPr>
                <w:rFonts w:cs="Palatino Linotype" w:hint="eastAsia"/>
                <w:color w:val="auto"/>
              </w:rPr>
              <w:t>≤</w:t>
            </w:r>
            <w:r w:rsidRPr="00292E19">
              <w:rPr>
                <w:rFonts w:cs="Palatino Linotype" w:hint="eastAsia"/>
                <w:i/>
                <w:iCs/>
                <w:color w:val="auto"/>
              </w:rPr>
              <w:t>n</w:t>
            </w: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 xml:space="preserve"> (4)</w:t>
            </w:r>
          </w:p>
        </w:tc>
        <w:tc>
          <w:tcPr>
            <w:tcW w:w="1468" w:type="pct"/>
            <w:tcBorders>
              <w:tl2br w:val="nil"/>
              <w:tr2bl w:val="nil"/>
            </w:tcBorders>
            <w:vAlign w:val="center"/>
          </w:tcPr>
          <w:p w14:paraId="2D72EB7B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Summary: Students fill out the 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online shared form questionnaire.</w:t>
            </w:r>
          </w:p>
        </w:tc>
      </w:tr>
      <w:tr w:rsidR="006E3AEC" w:rsidRPr="00292E19" w14:paraId="45B84075" w14:textId="77777777">
        <w:trPr>
          <w:trHeight w:val="2378"/>
          <w:jc w:val="center"/>
        </w:trPr>
        <w:tc>
          <w:tcPr>
            <w:tcW w:w="487" w:type="pct"/>
            <w:vMerge/>
            <w:tcBorders>
              <w:tl2br w:val="nil"/>
              <w:tr2bl w:val="nil"/>
            </w:tcBorders>
            <w:vAlign w:val="center"/>
          </w:tcPr>
          <w:p w14:paraId="75A85432" w14:textId="77777777" w:rsidR="006E3AEC" w:rsidRPr="00292E19" w:rsidRDefault="006E3AEC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 w14:paraId="55B2E97D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The number of migrants on and off campus</w:t>
            </w:r>
            <m:oMath>
              <m:sSub>
                <m:sSubPr>
                  <m:ctrl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 xml:space="preserve"> (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>5</m:t>
                  </m:r>
                </m:sub>
              </m:sSub>
            </m:oMath>
            <w:r w:rsidRPr="00292E19">
              <w:rPr>
                <w:rFonts w:hAnsi="Cambria Math" w:cs="Palatino Linotype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vAlign w:val="center"/>
          </w:tcPr>
          <w:p w14:paraId="4BB44CD5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Number of students entering and leaving the school/total number of students in the school</w:t>
            </w:r>
          </w:p>
        </w:tc>
        <w:tc>
          <w:tcPr>
            <w:tcW w:w="576" w:type="pct"/>
            <w:tcBorders>
              <w:tl2br w:val="nil"/>
              <w:tr2bl w:val="nil"/>
            </w:tcBorders>
            <w:vAlign w:val="center"/>
          </w:tcPr>
          <w:p w14:paraId="5EF45AD9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Statistics of people entering and leaving the school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vAlign w:val="center"/>
          </w:tcPr>
          <w:p w14:paraId="5F4E1E02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ascii="SimSun" w:hAnsi="SimSun"/>
                <w:color w:val="FF0000"/>
                <w:position w:val="-66"/>
                <w:sz w:val="22"/>
                <w:szCs w:val="22"/>
              </w:rPr>
              <w:object w:dxaOrig="1706" w:dyaOrig="1265" w14:anchorId="0B3CB5DF">
                <v:shape id="_x0000_i1028" type="#_x0000_t75" style="width:85.3pt;height:63.25pt" o:ole="">
                  <v:imagedata r:id="rId14" o:title=""/>
                </v:shape>
                <o:OLEObject Type="Embed" ProgID="Equation.DSMT4" ShapeID="_x0000_i1028" DrawAspect="Content" ObjectID="_1731216338" r:id="rId15"/>
              </w:object>
            </w:r>
          </w:p>
        </w:tc>
        <w:tc>
          <w:tcPr>
            <w:tcW w:w="1468" w:type="pct"/>
            <w:tcBorders>
              <w:tl2br w:val="nil"/>
              <w:tr2bl w:val="nil"/>
            </w:tcBorders>
            <w:vAlign w:val="center"/>
          </w:tcPr>
          <w:p w14:paraId="52E21123" w14:textId="77777777" w:rsidR="006E3AEC" w:rsidRPr="00292E19" w:rsidRDefault="00921878">
            <w:pPr>
              <w:jc w:val="center"/>
              <w:textAlignment w:val="center"/>
              <w:rPr>
                <w:rFonts w:ascii="SimSun" w:hAnsi="SimSun"/>
                <w:color w:val="FF0000"/>
                <w:position w:val="-66"/>
                <w:sz w:val="22"/>
                <w:szCs w:val="22"/>
              </w:rPr>
            </w:pP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The 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c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ollege 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j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anitor </w:t>
            </w:r>
            <w:proofErr w:type="gramStart"/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fill</w:t>
            </w:r>
            <w:proofErr w:type="gramEnd"/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out the online shared form questionnaire.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Risk level thresholds can be determined by the risk assessment expert group composed of experts in various fields such as medicine, </w:t>
            </w:r>
            <w:proofErr w:type="gramStart"/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education</w:t>
            </w:r>
            <w:proofErr w:type="gramEnd"/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and emergency managem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ent.</w:t>
            </w:r>
          </w:p>
        </w:tc>
      </w:tr>
      <w:tr w:rsidR="006E3AEC" w:rsidRPr="00292E19" w14:paraId="045AC54A" w14:textId="77777777">
        <w:trPr>
          <w:trHeight w:val="1742"/>
          <w:jc w:val="center"/>
        </w:trPr>
        <w:tc>
          <w:tcPr>
            <w:tcW w:w="487" w:type="pct"/>
            <w:vMerge/>
            <w:tcBorders>
              <w:tl2br w:val="nil"/>
              <w:tr2bl w:val="nil"/>
            </w:tcBorders>
            <w:vAlign w:val="center"/>
          </w:tcPr>
          <w:p w14:paraId="488DB30D" w14:textId="77777777" w:rsidR="006E3AEC" w:rsidRPr="00292E19" w:rsidRDefault="006E3AEC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 w14:paraId="7F1ADECC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Express carrier infection (</w:t>
            </w:r>
            <m:oMath>
              <m:sSub>
                <m:sSubPr>
                  <m:ctrl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>P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>6</m:t>
                  </m:r>
                </m:sub>
              </m:sSub>
            </m:oMath>
            <w:r w:rsidRPr="00292E19">
              <w:rPr>
                <w:rFonts w:hAnsi="Cambria Math" w:cs="Palatino Linotype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vAlign w:val="center"/>
          </w:tcPr>
          <w:p w14:paraId="44E23996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The proportion of express deliveries from medium- and high-risk places out of all deliveries</w:t>
            </w:r>
          </w:p>
        </w:tc>
        <w:tc>
          <w:tcPr>
            <w:tcW w:w="576" w:type="pct"/>
            <w:tcBorders>
              <w:tl2br w:val="nil"/>
              <w:tr2bl w:val="nil"/>
            </w:tcBorders>
            <w:vAlign w:val="center"/>
          </w:tcPr>
          <w:p w14:paraId="35C80489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Data query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vAlign w:val="center"/>
          </w:tcPr>
          <w:p w14:paraId="5562DBD4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ascii="SimSun" w:hAnsi="SimSun"/>
                <w:color w:val="auto"/>
                <w:position w:val="-66"/>
                <w:sz w:val="22"/>
                <w:szCs w:val="22"/>
              </w:rPr>
              <w:object w:dxaOrig="1706" w:dyaOrig="1265" w14:anchorId="3319E841">
                <v:shape id="_x0000_i1029" type="#_x0000_t75" style="width:85.3pt;height:63.25pt" o:ole="">
                  <v:imagedata r:id="rId16" o:title=""/>
                </v:shape>
                <o:OLEObject Type="Embed" ProgID="Equation.DSMT4" ShapeID="_x0000_i1029" DrawAspect="Content" ObjectID="_1731216339" r:id="rId17"/>
              </w:object>
            </w:r>
          </w:p>
        </w:tc>
        <w:tc>
          <w:tcPr>
            <w:tcW w:w="1468" w:type="pct"/>
            <w:tcBorders>
              <w:tl2br w:val="nil"/>
              <w:tr2bl w:val="nil"/>
            </w:tcBorders>
            <w:vAlign w:val="center"/>
          </w:tcPr>
          <w:p w14:paraId="4C98289C" w14:textId="77777777" w:rsidR="006E3AEC" w:rsidRPr="00292E19" w:rsidRDefault="00921878">
            <w:pPr>
              <w:jc w:val="center"/>
              <w:textAlignment w:val="center"/>
              <w:rPr>
                <w:rFonts w:ascii="SimSun" w:hAnsi="SimSun"/>
                <w:color w:val="auto"/>
                <w:position w:val="-66"/>
                <w:sz w:val="22"/>
                <w:szCs w:val="22"/>
              </w:rPr>
            </w:pP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E</w:t>
            </w: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 xml:space="preserve">xpress deliveries 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station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</w:t>
            </w:r>
            <w:proofErr w:type="gramStart"/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fill</w:t>
            </w:r>
            <w:proofErr w:type="gramEnd"/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out the online shared form questionnaire.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Risk level thresholds can be determined by the risk assessment expert group composed of experts in various fields such as medicine, </w:t>
            </w:r>
            <w:proofErr w:type="gramStart"/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education</w:t>
            </w:r>
            <w:proofErr w:type="gramEnd"/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and emergency management.</w:t>
            </w:r>
          </w:p>
        </w:tc>
      </w:tr>
      <w:tr w:rsidR="006E3AEC" w:rsidRPr="00292E19" w14:paraId="4D2CA462" w14:textId="77777777">
        <w:trPr>
          <w:trHeight w:val="3161"/>
          <w:jc w:val="center"/>
        </w:trPr>
        <w:tc>
          <w:tcPr>
            <w:tcW w:w="487" w:type="pct"/>
            <w:vMerge w:val="restart"/>
            <w:tcBorders>
              <w:tl2br w:val="nil"/>
              <w:tr2bl w:val="nil"/>
            </w:tcBorders>
            <w:vAlign w:val="center"/>
          </w:tcPr>
          <w:p w14:paraId="294F487A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b/>
                <w:bCs/>
                <w:color w:val="auto"/>
                <w:sz w:val="18"/>
                <w:szCs w:val="18"/>
                <w:lang w:bidi="ar"/>
              </w:rPr>
              <w:t>Stat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 w14:paraId="619C4AAF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 xml:space="preserve">Students’ knowledge of the </w:t>
            </w: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epidemic (</w:t>
            </w:r>
            <m:oMath>
              <m:sSub>
                <m:sSubPr>
                  <m:ctrl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>1</m:t>
                  </m:r>
                </m:sub>
              </m:sSub>
            </m:oMath>
            <w:r w:rsidRPr="00292E19">
              <w:rPr>
                <w:rFonts w:hAnsi="Cambria Math" w:cs="Palatino Linotype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vAlign w:val="center"/>
          </w:tcPr>
          <w:p w14:paraId="43E9F7A9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Some students were randomly selected to assess their knowledge of epidemic prevention and control using a questionnaire or test</w:t>
            </w:r>
          </w:p>
        </w:tc>
        <w:tc>
          <w:tcPr>
            <w:tcW w:w="576" w:type="pct"/>
            <w:tcBorders>
              <w:tl2br w:val="nil"/>
              <w:tr2bl w:val="nil"/>
            </w:tcBorders>
            <w:vAlign w:val="center"/>
          </w:tcPr>
          <w:p w14:paraId="01CEF14E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Questionnaire or online test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vAlign w:val="center"/>
          </w:tcPr>
          <w:p w14:paraId="7B0BE7D1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position w:val="-44"/>
                <w:sz w:val="18"/>
                <w:szCs w:val="18"/>
                <w:lang w:bidi="ar"/>
              </w:rPr>
              <w:object w:dxaOrig="1748" w:dyaOrig="944" w14:anchorId="03EFE0F4">
                <v:shape id="_x0000_i1030" type="#_x0000_t75" style="width:87.4pt;height:47.2pt" o:ole="">
                  <v:imagedata r:id="rId18" o:title=""/>
                </v:shape>
                <o:OLEObject Type="Embed" ProgID="Equation.DSMT4" ShapeID="_x0000_i1030" DrawAspect="Content" ObjectID="_1731216340" r:id="rId19"/>
              </w:object>
            </w:r>
          </w:p>
        </w:tc>
        <w:tc>
          <w:tcPr>
            <w:tcW w:w="1468" w:type="pct"/>
            <w:tcBorders>
              <w:tl2br w:val="nil"/>
              <w:tr2bl w:val="nil"/>
            </w:tcBorders>
            <w:vAlign w:val="center"/>
          </w:tcPr>
          <w:p w14:paraId="12C93CC2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position w:val="-44"/>
                <w:sz w:val="18"/>
                <w:szCs w:val="18"/>
                <w:lang w:bidi="ar"/>
              </w:rPr>
            </w:pP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Students fill out the online shared form 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questionnaire.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T</w:t>
            </w: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he scores were calculated and averaged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.</w:t>
            </w:r>
          </w:p>
        </w:tc>
      </w:tr>
      <w:tr w:rsidR="006E3AEC" w:rsidRPr="00292E19" w14:paraId="08D6CBBD" w14:textId="77777777">
        <w:trPr>
          <w:trHeight w:val="2213"/>
          <w:jc w:val="center"/>
        </w:trPr>
        <w:tc>
          <w:tcPr>
            <w:tcW w:w="487" w:type="pct"/>
            <w:vMerge/>
            <w:tcBorders>
              <w:tl2br w:val="nil"/>
              <w:tr2bl w:val="nil"/>
            </w:tcBorders>
            <w:vAlign w:val="center"/>
          </w:tcPr>
          <w:p w14:paraId="44AB2F80" w14:textId="77777777" w:rsidR="006E3AEC" w:rsidRPr="00292E19" w:rsidRDefault="006E3AEC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 w14:paraId="764A0A8D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Students’ awareness of risk</w:t>
            </w:r>
            <m:oMath>
              <m:sSub>
                <m:sSubPr>
                  <m:ctrl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 xml:space="preserve"> (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>2</m:t>
                  </m:r>
                </m:sub>
              </m:sSub>
            </m:oMath>
            <w:r w:rsidRPr="00292E19">
              <w:rPr>
                <w:rFonts w:hAnsi="Cambria Math" w:cs="Palatino Linotype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vAlign w:val="center"/>
          </w:tcPr>
          <w:p w14:paraId="1183C740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The importance students attached to epidemic prevention and control</w:t>
            </w:r>
          </w:p>
        </w:tc>
        <w:tc>
          <w:tcPr>
            <w:tcW w:w="576" w:type="pct"/>
            <w:tcBorders>
              <w:tl2br w:val="nil"/>
              <w:tr2bl w:val="nil"/>
            </w:tcBorders>
            <w:vAlign w:val="center"/>
          </w:tcPr>
          <w:p w14:paraId="077F97D4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Observe students’ daily behavior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vAlign w:val="center"/>
          </w:tcPr>
          <w:p w14:paraId="44F04E9F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Very strong risk awareness (1)</w:t>
            </w:r>
          </w:p>
          <w:p w14:paraId="520502DA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Strong risk awareness (2)</w:t>
            </w:r>
          </w:p>
          <w:p w14:paraId="254B3DEA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General risk awareness (3)</w:t>
            </w:r>
          </w:p>
          <w:p w14:paraId="5292EFE1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Weak risk awareness (4)</w:t>
            </w:r>
          </w:p>
        </w:tc>
        <w:tc>
          <w:tcPr>
            <w:tcW w:w="1468" w:type="pct"/>
            <w:tcBorders>
              <w:tl2br w:val="nil"/>
              <w:tr2bl w:val="nil"/>
            </w:tcBorders>
            <w:vAlign w:val="center"/>
          </w:tcPr>
          <w:p w14:paraId="6A097B94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These items include wearing masks, alcohol disinfection, etc. 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The monitor of each class fill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s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out the online shared form questionnaire.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(80% can be determined by the risk assessment expert group composed o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f experts in various fields such as medicine, </w:t>
            </w:r>
            <w:proofErr w:type="gramStart"/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education</w:t>
            </w:r>
            <w:proofErr w:type="gramEnd"/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and emergency management.)</w:t>
            </w:r>
          </w:p>
        </w:tc>
      </w:tr>
      <w:tr w:rsidR="006E3AEC" w:rsidRPr="00292E19" w14:paraId="2534173D" w14:textId="77777777">
        <w:trPr>
          <w:trHeight w:val="2213"/>
          <w:jc w:val="center"/>
        </w:trPr>
        <w:tc>
          <w:tcPr>
            <w:tcW w:w="487" w:type="pct"/>
            <w:vMerge/>
            <w:tcBorders>
              <w:tl2br w:val="nil"/>
              <w:tr2bl w:val="nil"/>
            </w:tcBorders>
            <w:vAlign w:val="center"/>
          </w:tcPr>
          <w:p w14:paraId="3352C583" w14:textId="77777777" w:rsidR="006E3AEC" w:rsidRPr="00292E19" w:rsidRDefault="006E3AEC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 w14:paraId="097000BE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The situation of campus environment renovation (</w:t>
            </w:r>
            <m:oMath>
              <m:sSub>
                <m:sSubPr>
                  <m:ctrl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>3</m:t>
                  </m:r>
                </m:sub>
              </m:sSub>
            </m:oMath>
            <w:r w:rsidRPr="00292E19">
              <w:rPr>
                <w:rFonts w:hAnsi="Cambria Math" w:cs="Palatino Linotype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vAlign w:val="center"/>
          </w:tcPr>
          <w:p w14:paraId="28D93DCF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Cleaned up campus health dead spots; disinfected public places; equipped with disinfectants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and</w:t>
            </w: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 xml:space="preserve"> hand sanitizer</w:t>
            </w:r>
          </w:p>
        </w:tc>
        <w:tc>
          <w:tcPr>
            <w:tcW w:w="576" w:type="pct"/>
            <w:tcBorders>
              <w:tl2br w:val="nil"/>
              <w:tr2bl w:val="nil"/>
            </w:tcBorders>
            <w:vAlign w:val="center"/>
          </w:tcPr>
          <w:p w14:paraId="3124FE4C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Field trips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vAlign w:val="center"/>
          </w:tcPr>
          <w:p w14:paraId="733C8A1D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Completed 3 items (1)</w:t>
            </w:r>
          </w:p>
          <w:p w14:paraId="748B78F0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Completed 2 items (2)</w:t>
            </w:r>
          </w:p>
          <w:p w14:paraId="25AB7983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Completed 1 item (3)</w:t>
            </w:r>
          </w:p>
          <w:p w14:paraId="3E6166D7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Not started (4)</w:t>
            </w:r>
          </w:p>
        </w:tc>
        <w:tc>
          <w:tcPr>
            <w:tcW w:w="1468" w:type="pct"/>
            <w:tcBorders>
              <w:tl2br w:val="nil"/>
              <w:tr2bl w:val="nil"/>
            </w:tcBorders>
            <w:vAlign w:val="center"/>
          </w:tcPr>
          <w:p w14:paraId="39B30E30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The head of epidemic control checks 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these items and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fill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s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out the online shared form questionnaire.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</w:t>
            </w:r>
          </w:p>
        </w:tc>
      </w:tr>
      <w:tr w:rsidR="006E3AEC" w:rsidRPr="00292E19" w14:paraId="35C74D89" w14:textId="77777777">
        <w:trPr>
          <w:trHeight w:val="3161"/>
          <w:jc w:val="center"/>
        </w:trPr>
        <w:tc>
          <w:tcPr>
            <w:tcW w:w="487" w:type="pct"/>
            <w:vMerge/>
            <w:tcBorders>
              <w:tl2br w:val="nil"/>
              <w:tr2bl w:val="nil"/>
            </w:tcBorders>
            <w:vAlign w:val="center"/>
          </w:tcPr>
          <w:p w14:paraId="5A6C43CB" w14:textId="77777777" w:rsidR="006E3AEC" w:rsidRPr="00292E19" w:rsidRDefault="006E3AEC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 w14:paraId="0671AB46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Propaganda of anti-epidemic culture</w:t>
            </w:r>
            <m:oMath>
              <m:sSub>
                <m:sSubPr>
                  <m:ctrl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 xml:space="preserve"> (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>4</m:t>
                  </m:r>
                </m:sub>
              </m:sSub>
            </m:oMath>
            <w:r w:rsidRPr="00292E19">
              <w:rPr>
                <w:rFonts w:hAnsi="Cambria Math" w:cs="Palatino Linotype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vAlign w:val="center"/>
          </w:tcPr>
          <w:p w14:paraId="51C45ED1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Pro</w:t>
            </w: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 xml:space="preserve">moted prevention and control culture on the school’s official website, official account, </w:t>
            </w:r>
            <w:proofErr w:type="spellStart"/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Douyin</w:t>
            </w:r>
            <w:proofErr w:type="spellEnd"/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, and other platforms; cultural lectures on fighting the epidemic were held</w:t>
            </w:r>
          </w:p>
        </w:tc>
        <w:tc>
          <w:tcPr>
            <w:tcW w:w="576" w:type="pct"/>
            <w:tcBorders>
              <w:tl2br w:val="nil"/>
              <w:tr2bl w:val="nil"/>
            </w:tcBorders>
            <w:vAlign w:val="center"/>
          </w:tcPr>
          <w:p w14:paraId="75764F37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Background and active record data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vAlign w:val="center"/>
          </w:tcPr>
          <w:p w14:paraId="56C9E245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ascii="SimSun" w:hAnsi="SimSun"/>
                <w:color w:val="auto"/>
                <w:position w:val="-66"/>
                <w:sz w:val="22"/>
                <w:szCs w:val="22"/>
              </w:rPr>
              <w:object w:dxaOrig="1762" w:dyaOrig="1265" w14:anchorId="2495B43A">
                <v:shape id="_x0000_i1031" type="#_x0000_t75" style="width:88.1pt;height:63.25pt" o:ole="">
                  <v:imagedata r:id="rId20" o:title=""/>
                </v:shape>
                <o:OLEObject Type="Embed" ProgID="Equation.DSMT4" ShapeID="_x0000_i1031" DrawAspect="Content" ObjectID="_1731216341" r:id="rId21"/>
              </w:object>
            </w:r>
          </w:p>
        </w:tc>
        <w:tc>
          <w:tcPr>
            <w:tcW w:w="1468" w:type="pct"/>
            <w:tcBorders>
              <w:tl2br w:val="nil"/>
              <w:tr2bl w:val="nil"/>
            </w:tcBorders>
            <w:vAlign w:val="center"/>
          </w:tcPr>
          <w:p w14:paraId="19FA637C" w14:textId="77777777" w:rsidR="006E3AEC" w:rsidRPr="00292E19" w:rsidRDefault="00921878">
            <w:pPr>
              <w:jc w:val="center"/>
              <w:textAlignment w:val="center"/>
              <w:rPr>
                <w:rFonts w:ascii="SimSun" w:hAnsi="SimSun"/>
                <w:color w:val="auto"/>
                <w:position w:val="-66"/>
                <w:sz w:val="22"/>
                <w:szCs w:val="22"/>
              </w:rPr>
            </w:pP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The publicity 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department of the school count the number and methods of anti-epidemic activities and fills in questionnaires. Risk level thresholds can be determined by the risk assessment expert group composed of experts in various fields such as medicine, </w:t>
            </w:r>
            <w:proofErr w:type="gramStart"/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education</w:t>
            </w:r>
            <w:proofErr w:type="gramEnd"/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and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emergency management.</w:t>
            </w:r>
          </w:p>
        </w:tc>
      </w:tr>
      <w:tr w:rsidR="006E3AEC" w:rsidRPr="00292E19" w14:paraId="32725B4F" w14:textId="77777777">
        <w:trPr>
          <w:trHeight w:val="1580"/>
          <w:jc w:val="center"/>
        </w:trPr>
        <w:tc>
          <w:tcPr>
            <w:tcW w:w="487" w:type="pct"/>
            <w:vMerge/>
            <w:tcBorders>
              <w:tl2br w:val="nil"/>
              <w:tr2bl w:val="nil"/>
            </w:tcBorders>
            <w:vAlign w:val="center"/>
          </w:tcPr>
          <w:p w14:paraId="39F6512B" w14:textId="77777777" w:rsidR="006E3AEC" w:rsidRPr="00292E19" w:rsidRDefault="006E3AEC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 w14:paraId="3994B4A4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 xml:space="preserve">Personnel control measures </w:t>
            </w:r>
            <m:oMath>
              <m:sSub>
                <m:sSubPr>
                  <m:ctrl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>(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>5</m:t>
                  </m:r>
                </m:sub>
              </m:sSub>
            </m:oMath>
            <w:r w:rsidRPr="00292E19">
              <w:rPr>
                <w:rFonts w:hAnsi="Cambria Math" w:cs="Palatino Linotype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vAlign w:val="center"/>
          </w:tcPr>
          <w:p w14:paraId="18E2BF23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The organizational framework of colleges and universities</w:t>
            </w:r>
          </w:p>
        </w:tc>
        <w:tc>
          <w:tcPr>
            <w:tcW w:w="576" w:type="pct"/>
            <w:tcBorders>
              <w:tl2br w:val="nil"/>
              <w:tr2bl w:val="nil"/>
            </w:tcBorders>
            <w:vAlign w:val="center"/>
          </w:tcPr>
          <w:p w14:paraId="4DCB6719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Field investigation and management record inquiry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vAlign w:val="center"/>
          </w:tcPr>
          <w:p w14:paraId="0F3F0B91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Met the requirements (1)</w:t>
            </w:r>
          </w:p>
          <w:p w14:paraId="00AB7938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Slightly defective (2)</w:t>
            </w:r>
          </w:p>
          <w:p w14:paraId="4D560E05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Major defects (3)</w:t>
            </w:r>
          </w:p>
          <w:p w14:paraId="7964A3E4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Failure to formulate a re</w:t>
            </w: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asonable organizational institutional framework (4)</w:t>
            </w:r>
          </w:p>
        </w:tc>
        <w:tc>
          <w:tcPr>
            <w:tcW w:w="1468" w:type="pct"/>
            <w:tcBorders>
              <w:tl2br w:val="nil"/>
              <w:tr2bl w:val="nil"/>
            </w:tcBorders>
            <w:vAlign w:val="center"/>
          </w:tcPr>
          <w:p w14:paraId="24F05179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Whether the organizational framework of colleges and universities was reasonable; whether the personnel control measures to meet the requirements of territorial documents and national policies were formul</w:t>
            </w: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ated according to the specific conditions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. Risk level can be determined by the risk assessment expert group composed of experts in various fields such as medicine, </w:t>
            </w:r>
            <w:proofErr w:type="gramStart"/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education</w:t>
            </w:r>
            <w:proofErr w:type="gramEnd"/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and emergency management.</w:t>
            </w:r>
          </w:p>
        </w:tc>
      </w:tr>
      <w:tr w:rsidR="006E3AEC" w:rsidRPr="00292E19" w14:paraId="240F5568" w14:textId="77777777">
        <w:trPr>
          <w:trHeight w:val="1580"/>
          <w:jc w:val="center"/>
        </w:trPr>
        <w:tc>
          <w:tcPr>
            <w:tcW w:w="487" w:type="pct"/>
            <w:vMerge/>
            <w:tcBorders>
              <w:tl2br w:val="nil"/>
              <w:tr2bl w:val="nil"/>
            </w:tcBorders>
            <w:vAlign w:val="center"/>
          </w:tcPr>
          <w:p w14:paraId="6825C30F" w14:textId="77777777" w:rsidR="006E3AEC" w:rsidRPr="00292E19" w:rsidRDefault="006E3AEC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 w14:paraId="0BB8FCBB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 xml:space="preserve">Periodic nucleic acid testing </w:t>
            </w:r>
            <m:oMath>
              <m:sSub>
                <m:sSubPr>
                  <m:ctrl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>(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>6</m:t>
                  </m:r>
                </m:sub>
              </m:sSub>
            </m:oMath>
            <w:r w:rsidRPr="00292E19">
              <w:rPr>
                <w:rFonts w:hAnsi="Cambria Math" w:cs="Palatino Linotype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vAlign w:val="center"/>
          </w:tcPr>
          <w:p w14:paraId="52C44316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The frequency of nucleic acid testing</w:t>
            </w:r>
          </w:p>
        </w:tc>
        <w:tc>
          <w:tcPr>
            <w:tcW w:w="576" w:type="pct"/>
            <w:tcBorders>
              <w:tl2br w:val="nil"/>
              <w:tr2bl w:val="nil"/>
            </w:tcBorders>
            <w:vAlign w:val="center"/>
          </w:tcPr>
          <w:p w14:paraId="4E4E82D3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Personnel statistics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vAlign w:val="center"/>
          </w:tcPr>
          <w:p w14:paraId="34FDBEB5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Once a day (1)</w:t>
            </w:r>
          </w:p>
          <w:p w14:paraId="0589E85E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Three times a week (2)</w:t>
            </w:r>
          </w:p>
          <w:p w14:paraId="16A423FC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Twice a week (3)</w:t>
            </w:r>
          </w:p>
          <w:p w14:paraId="3205391D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Once a week (4)</w:t>
            </w:r>
          </w:p>
        </w:tc>
        <w:tc>
          <w:tcPr>
            <w:tcW w:w="1468" w:type="pct"/>
            <w:tcBorders>
              <w:tl2br w:val="nil"/>
              <w:tr2bl w:val="nil"/>
            </w:tcBorders>
            <w:vAlign w:val="center"/>
          </w:tcPr>
          <w:p w14:paraId="0D6CDAB7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Policy requirements of the epidemic prevention and control department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.</w:t>
            </w:r>
          </w:p>
        </w:tc>
      </w:tr>
      <w:tr w:rsidR="006E3AEC" w:rsidRPr="00292E19" w14:paraId="446E6B56" w14:textId="77777777">
        <w:trPr>
          <w:trHeight w:val="3477"/>
          <w:jc w:val="center"/>
        </w:trPr>
        <w:tc>
          <w:tcPr>
            <w:tcW w:w="487" w:type="pct"/>
            <w:vMerge/>
            <w:tcBorders>
              <w:tl2br w:val="nil"/>
              <w:tr2bl w:val="nil"/>
            </w:tcBorders>
            <w:vAlign w:val="center"/>
          </w:tcPr>
          <w:p w14:paraId="7B4C2FB9" w14:textId="77777777" w:rsidR="006E3AEC" w:rsidRPr="00292E19" w:rsidRDefault="006E3AEC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 w14:paraId="34CFCE35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 xml:space="preserve">Campus space </w:t>
            </w: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management (</w:t>
            </w:r>
            <m:oMath>
              <m:sSub>
                <m:sSubPr>
                  <m:ctrl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>7</m:t>
                  </m:r>
                </m:sub>
              </m:sSub>
            </m:oMath>
            <w:r w:rsidRPr="00292E19">
              <w:rPr>
                <w:rFonts w:hAnsi="Cambria Math" w:cs="Palatino Linotype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vAlign w:val="center"/>
          </w:tcPr>
          <w:p w14:paraId="2326A6CA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W</w:t>
            </w: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e evaluated the distance between people in public areas (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U</w:t>
            </w: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nit: M)</w:t>
            </w:r>
          </w:p>
        </w:tc>
        <w:tc>
          <w:tcPr>
            <w:tcW w:w="576" w:type="pct"/>
            <w:tcBorders>
              <w:tl2br w:val="nil"/>
              <w:tr2bl w:val="nil"/>
            </w:tcBorders>
            <w:vAlign w:val="center"/>
          </w:tcPr>
          <w:p w14:paraId="1CD95D90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Field trips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vAlign w:val="center"/>
          </w:tcPr>
          <w:p w14:paraId="59E73068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ascii="SimSun" w:hAnsi="SimSun"/>
                <w:color w:val="auto"/>
                <w:position w:val="-66"/>
                <w:sz w:val="22"/>
                <w:szCs w:val="22"/>
              </w:rPr>
              <w:object w:dxaOrig="1307" w:dyaOrig="1258" w14:anchorId="1E2FE8C5">
                <v:shape id="_x0000_i1032" type="#_x0000_t75" style="width:65.35pt;height:62.9pt" o:ole="">
                  <v:imagedata r:id="rId22" o:title=""/>
                </v:shape>
                <o:OLEObject Type="Embed" ProgID="Equation.DSMT4" ShapeID="_x0000_i1032" DrawAspect="Content" ObjectID="_1731216342" r:id="rId23"/>
              </w:object>
            </w:r>
          </w:p>
        </w:tc>
        <w:tc>
          <w:tcPr>
            <w:tcW w:w="1468" w:type="pct"/>
            <w:tcBorders>
              <w:tl2br w:val="nil"/>
              <w:tr2bl w:val="nil"/>
            </w:tcBorders>
            <w:vAlign w:val="center"/>
          </w:tcPr>
          <w:p w14:paraId="1538F07B" w14:textId="77777777" w:rsidR="006E3AEC" w:rsidRPr="00292E19" w:rsidRDefault="00921878">
            <w:pPr>
              <w:jc w:val="center"/>
              <w:textAlignment w:val="center"/>
              <w:rPr>
                <w:rFonts w:ascii="SimSun" w:hAnsi="SimSun"/>
                <w:color w:val="auto"/>
                <w:position w:val="-66"/>
                <w:sz w:val="22"/>
                <w:szCs w:val="22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 xml:space="preserve">Students sat apart in the school canteen, library, and classroom, and we evaluated the distance between people in public areas, </w:t>
            </w: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such as the library, classroom, and canteen (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U</w:t>
            </w: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nit: M)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. 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The head of epidemic control checks 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the item and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fill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s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out the online shared form questionnaire.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Risk level thresholds can be determined by the risk assessment expert group composed of experts in vario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us fields such as medicine, </w:t>
            </w:r>
            <w:proofErr w:type="gramStart"/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education</w:t>
            </w:r>
            <w:proofErr w:type="gramEnd"/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and emergency management.</w:t>
            </w:r>
          </w:p>
        </w:tc>
      </w:tr>
      <w:tr w:rsidR="006E3AEC" w:rsidRPr="00292E19" w14:paraId="2C6A87F0" w14:textId="77777777">
        <w:trPr>
          <w:trHeight w:val="2529"/>
          <w:jc w:val="center"/>
        </w:trPr>
        <w:tc>
          <w:tcPr>
            <w:tcW w:w="487" w:type="pct"/>
            <w:vMerge/>
            <w:tcBorders>
              <w:tl2br w:val="nil"/>
              <w:tr2bl w:val="nil"/>
            </w:tcBorders>
            <w:vAlign w:val="center"/>
          </w:tcPr>
          <w:p w14:paraId="5B18951D" w14:textId="77777777" w:rsidR="006E3AEC" w:rsidRPr="00292E19" w:rsidRDefault="006E3AEC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 w14:paraId="591D4F54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The application of digital teaching technology</w:t>
            </w:r>
            <m:oMath>
              <m:sSub>
                <m:sSubPr>
                  <m:ctrl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 xml:space="preserve"> (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>8</m:t>
                  </m:r>
                </m:sub>
              </m:sSub>
            </m:oMath>
            <w:r w:rsidRPr="00292E19">
              <w:rPr>
                <w:rFonts w:hAnsi="Cambria Math" w:cs="Palatino Linotype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vAlign w:val="center"/>
          </w:tcPr>
          <w:p w14:paraId="54792288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The satisfaction of teachers and students with online teaching</w:t>
            </w:r>
          </w:p>
        </w:tc>
        <w:tc>
          <w:tcPr>
            <w:tcW w:w="576" w:type="pct"/>
            <w:tcBorders>
              <w:tl2br w:val="nil"/>
              <w:tr2bl w:val="nil"/>
            </w:tcBorders>
            <w:vAlign w:val="center"/>
          </w:tcPr>
          <w:p w14:paraId="462E8D27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The questionnaire survey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vAlign w:val="center"/>
          </w:tcPr>
          <w:p w14:paraId="02E9F188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ascii="SimSun" w:hAnsi="SimSun"/>
                <w:color w:val="auto"/>
                <w:position w:val="-66"/>
                <w:sz w:val="22"/>
                <w:szCs w:val="22"/>
              </w:rPr>
              <w:object w:dxaOrig="1685" w:dyaOrig="1230" w14:anchorId="2F017CEC">
                <v:shape id="_x0000_i1033" type="#_x0000_t75" style="width:84.25pt;height:61.5pt" o:ole="">
                  <v:imagedata r:id="rId24" o:title=""/>
                </v:shape>
                <o:OLEObject Type="Embed" ProgID="Equation.DSMT4" ShapeID="_x0000_i1033" DrawAspect="Content" ObjectID="_1731216343" r:id="rId25"/>
              </w:object>
            </w:r>
          </w:p>
        </w:tc>
        <w:tc>
          <w:tcPr>
            <w:tcW w:w="1468" w:type="pct"/>
            <w:tcBorders>
              <w:tl2br w:val="nil"/>
              <w:tr2bl w:val="nil"/>
            </w:tcBorders>
            <w:vAlign w:val="center"/>
          </w:tcPr>
          <w:p w14:paraId="63E39225" w14:textId="77777777" w:rsidR="006E3AEC" w:rsidRPr="00292E19" w:rsidRDefault="00921878">
            <w:pPr>
              <w:jc w:val="center"/>
              <w:textAlignment w:val="center"/>
              <w:rPr>
                <w:rFonts w:ascii="SimSun" w:hAnsi="SimSun"/>
                <w:color w:val="auto"/>
                <w:position w:val="-66"/>
                <w:sz w:val="22"/>
                <w:szCs w:val="22"/>
              </w:rPr>
            </w:pP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Students fill out 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the online shared form questionnaire.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Risk level thresholds can be determined by the risk assessment expert group composed of experts in various fields such as medicine, </w:t>
            </w:r>
            <w:proofErr w:type="gramStart"/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education</w:t>
            </w:r>
            <w:proofErr w:type="gramEnd"/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and emergency management.</w:t>
            </w:r>
          </w:p>
        </w:tc>
      </w:tr>
      <w:tr w:rsidR="006E3AEC" w:rsidRPr="00292E19" w14:paraId="02537B32" w14:textId="77777777">
        <w:trPr>
          <w:trHeight w:val="1580"/>
          <w:jc w:val="center"/>
        </w:trPr>
        <w:tc>
          <w:tcPr>
            <w:tcW w:w="487" w:type="pct"/>
            <w:vMerge/>
            <w:tcBorders>
              <w:tl2br w:val="nil"/>
              <w:tr2bl w:val="nil"/>
            </w:tcBorders>
            <w:vAlign w:val="center"/>
          </w:tcPr>
          <w:p w14:paraId="0DEDBB49" w14:textId="77777777" w:rsidR="006E3AEC" w:rsidRPr="00292E19" w:rsidRDefault="006E3AEC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 w14:paraId="7436A2BA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 xml:space="preserve">The application of digital epidemic </w:t>
            </w: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prevention technology</w:t>
            </w:r>
            <m:oMath>
              <m:r>
                <m:rPr>
                  <m:sty m:val="p"/>
                </m:rPr>
                <w:rPr>
                  <w:rFonts w:ascii="Cambria Math" w:hAnsi="Cambria Math" w:cs="Palatino Linotype"/>
                  <w:color w:val="auto"/>
                  <w:sz w:val="18"/>
                  <w:szCs w:val="18"/>
                  <w:lang w:bidi="ar"/>
                </w:rPr>
                <m:t xml:space="preserve"> (</m:t>
              </m:r>
              <m:sSub>
                <m:sSubPr>
                  <m:ctrl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>9</m:t>
                  </m:r>
                </m:sub>
              </m:sSub>
            </m:oMath>
            <w:r w:rsidRPr="00292E19">
              <w:rPr>
                <w:rFonts w:hAnsi="Cambria Math" w:cs="Palatino Linotype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vAlign w:val="center"/>
          </w:tcPr>
          <w:p w14:paraId="6F0DB726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Student nucleic acid testing system registration</w:t>
            </w:r>
          </w:p>
        </w:tc>
        <w:tc>
          <w:tcPr>
            <w:tcW w:w="576" w:type="pct"/>
            <w:tcBorders>
              <w:tl2br w:val="nil"/>
              <w:tr2bl w:val="nil"/>
            </w:tcBorders>
            <w:vAlign w:val="center"/>
          </w:tcPr>
          <w:p w14:paraId="7C381720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Background data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vAlign w:val="center"/>
          </w:tcPr>
          <w:p w14:paraId="0EDC1D3D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ascii="SimSun" w:hAnsi="SimSun"/>
                <w:color w:val="auto"/>
                <w:position w:val="-66"/>
                <w:sz w:val="22"/>
                <w:szCs w:val="22"/>
              </w:rPr>
              <w:object w:dxaOrig="1685" w:dyaOrig="1230" w14:anchorId="67223BC7">
                <v:shape id="_x0000_i1034" type="#_x0000_t75" style="width:84.25pt;height:61.5pt" o:ole="">
                  <v:imagedata r:id="rId26" o:title=""/>
                </v:shape>
                <o:OLEObject Type="Embed" ProgID="Equation.DSMT4" ShapeID="_x0000_i1034" DrawAspect="Content" ObjectID="_1731216344" r:id="rId27"/>
              </w:object>
            </w:r>
          </w:p>
        </w:tc>
        <w:tc>
          <w:tcPr>
            <w:tcW w:w="1468" w:type="pct"/>
            <w:tcBorders>
              <w:tl2br w:val="nil"/>
              <w:tr2bl w:val="nil"/>
            </w:tcBorders>
            <w:vAlign w:val="center"/>
          </w:tcPr>
          <w:p w14:paraId="2D5A7551" w14:textId="77777777" w:rsidR="006E3AEC" w:rsidRPr="00292E19" w:rsidRDefault="00921878">
            <w:pPr>
              <w:jc w:val="center"/>
              <w:textAlignment w:val="center"/>
              <w:rPr>
                <w:rFonts w:ascii="SimSun" w:hAnsi="SimSun"/>
                <w:color w:val="auto"/>
                <w:position w:val="-66"/>
                <w:sz w:val="22"/>
                <w:szCs w:val="22"/>
              </w:rPr>
            </w:pP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The head of epidemic control checks 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the item and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fill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s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out the online shared form questionnaire.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Risk level thresholds can be determined by the risk assessment expert group composed of experts in various fields such as medicine, </w:t>
            </w:r>
            <w:proofErr w:type="gramStart"/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education</w:t>
            </w:r>
            <w:proofErr w:type="gramEnd"/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and emergency management.</w:t>
            </w:r>
          </w:p>
        </w:tc>
      </w:tr>
      <w:tr w:rsidR="006E3AEC" w:rsidRPr="00292E19" w14:paraId="647BFBC1" w14:textId="77777777">
        <w:trPr>
          <w:trHeight w:val="2796"/>
          <w:jc w:val="center"/>
        </w:trPr>
        <w:tc>
          <w:tcPr>
            <w:tcW w:w="487" w:type="pct"/>
            <w:vMerge w:val="restart"/>
            <w:tcBorders>
              <w:tl2br w:val="nil"/>
              <w:tr2bl w:val="nil"/>
            </w:tcBorders>
            <w:vAlign w:val="center"/>
          </w:tcPr>
          <w:p w14:paraId="57A9EDAD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b/>
                <w:bCs/>
                <w:color w:val="auto"/>
                <w:sz w:val="18"/>
                <w:szCs w:val="18"/>
                <w:lang w:bidi="ar"/>
              </w:rPr>
              <w:t>Response</w:t>
            </w: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 w14:paraId="2D0FEEC0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 xml:space="preserve">Daily health reports for </w:t>
            </w: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students (</w:t>
            </w:r>
            <m:oMath>
              <m:sSub>
                <m:sSubPr>
                  <m:ctrl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>1</m:t>
                  </m:r>
                </m:sub>
              </m:sSub>
            </m:oMath>
            <w:r w:rsidRPr="00292E19">
              <w:rPr>
                <w:rFonts w:hAnsi="Cambria Math" w:cs="Palatino Linotype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vAlign w:val="center"/>
          </w:tcPr>
          <w:p w14:paraId="5747119E" w14:textId="77777777" w:rsidR="006E3AEC" w:rsidRPr="00292E19" w:rsidRDefault="00921878">
            <w:pPr>
              <w:jc w:val="center"/>
              <w:textAlignment w:val="center"/>
            </w:pPr>
            <w:r w:rsidRPr="00292E19">
              <w:t xml:space="preserve">The number of </w:t>
            </w:r>
            <w:r w:rsidRPr="00292E19">
              <w:rPr>
                <w:rFonts w:cs="Palatino Linotype" w:hint="eastAsia"/>
                <w:color w:val="auto"/>
              </w:rPr>
              <w:t>the health monitoring days per student in the data system</w:t>
            </w:r>
          </w:p>
        </w:tc>
        <w:tc>
          <w:tcPr>
            <w:tcW w:w="576" w:type="pct"/>
            <w:tcBorders>
              <w:tl2br w:val="nil"/>
              <w:tr2bl w:val="nil"/>
            </w:tcBorders>
            <w:vAlign w:val="center"/>
          </w:tcPr>
          <w:p w14:paraId="5C7BBA61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The school database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vAlign w:val="center"/>
          </w:tcPr>
          <w:p w14:paraId="11AA0F3B" w14:textId="77777777" w:rsidR="006E3AEC" w:rsidRPr="00292E19" w:rsidRDefault="00921878">
            <w:pPr>
              <w:jc w:val="center"/>
              <w:textAlignment w:val="center"/>
              <w:rPr>
                <w:rFonts w:ascii="SimSun" w:hAnsi="SimSun"/>
                <w:color w:val="auto"/>
                <w:sz w:val="22"/>
                <w:szCs w:val="22"/>
              </w:rPr>
            </w:pPr>
            <w:r w:rsidRPr="00292E19">
              <w:rPr>
                <w:rFonts w:ascii="SimSun" w:hAnsi="SimSun"/>
                <w:color w:val="auto"/>
                <w:position w:val="-48"/>
                <w:sz w:val="22"/>
                <w:szCs w:val="22"/>
              </w:rPr>
              <w:object w:dxaOrig="1132" w:dyaOrig="867" w14:anchorId="275C3D87">
                <v:shape id="_x0000_i1035" type="#_x0000_t75" style="width:56.6pt;height:43.35pt" o:ole="">
                  <v:imagedata r:id="rId28" o:title=""/>
                </v:shape>
                <o:OLEObject Type="Embed" ProgID="Equation.DSMT4" ShapeID="_x0000_i1035" DrawAspect="Content" ObjectID="_1731216345" r:id="rId29"/>
              </w:object>
            </w:r>
          </w:p>
          <w:p w14:paraId="441704CE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The system was not established (4)</w:t>
            </w:r>
          </w:p>
        </w:tc>
        <w:tc>
          <w:tcPr>
            <w:tcW w:w="1468" w:type="pct"/>
            <w:tcBorders>
              <w:tl2br w:val="nil"/>
              <w:tr2bl w:val="nil"/>
            </w:tcBorders>
            <w:vAlign w:val="center"/>
          </w:tcPr>
          <w:p w14:paraId="4220196B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The database of the epidemic prevention and control department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. Risk level 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thresholds can be determined by the risk assessment expert group composed of experts in various fields such as medicine, </w:t>
            </w:r>
            <w:proofErr w:type="gramStart"/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education</w:t>
            </w:r>
            <w:proofErr w:type="gramEnd"/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and emergency management.</w:t>
            </w:r>
          </w:p>
        </w:tc>
      </w:tr>
      <w:tr w:rsidR="006E3AEC" w:rsidRPr="00292E19" w14:paraId="32826CD1" w14:textId="77777777">
        <w:trPr>
          <w:trHeight w:val="3793"/>
          <w:jc w:val="center"/>
        </w:trPr>
        <w:tc>
          <w:tcPr>
            <w:tcW w:w="487" w:type="pct"/>
            <w:vMerge/>
            <w:tcBorders>
              <w:tl2br w:val="nil"/>
              <w:tr2bl w:val="nil"/>
            </w:tcBorders>
            <w:vAlign w:val="center"/>
          </w:tcPr>
          <w:p w14:paraId="03760BCF" w14:textId="77777777" w:rsidR="006E3AEC" w:rsidRPr="00292E19" w:rsidRDefault="006E3AEC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 w14:paraId="62AFBEDE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Emergency drill and evaluation (</w:t>
            </w:r>
            <m:oMath>
              <m:sSub>
                <m:sSubPr>
                  <m:ctrl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>2</m:t>
                  </m:r>
                </m:sub>
              </m:sSub>
            </m:oMath>
            <w:r w:rsidRPr="00292E19">
              <w:rPr>
                <w:rFonts w:hAnsi="Cambria Math" w:cs="Palatino Linotype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vAlign w:val="center"/>
          </w:tcPr>
          <w:p w14:paraId="0B3A2D1C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 xml:space="preserve">Whether the school carried out epidemic drills and drill </w:t>
            </w: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evaluations</w:t>
            </w:r>
          </w:p>
        </w:tc>
        <w:tc>
          <w:tcPr>
            <w:tcW w:w="576" w:type="pct"/>
            <w:tcBorders>
              <w:tl2br w:val="nil"/>
              <w:tr2bl w:val="nil"/>
            </w:tcBorders>
            <w:vAlign w:val="center"/>
          </w:tcPr>
          <w:p w14:paraId="51E13235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Query the drill file report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vAlign w:val="center"/>
          </w:tcPr>
          <w:p w14:paraId="47500D72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Conducted emergency drills for evaluation and made improvements based on evaluation comments (1)</w:t>
            </w:r>
          </w:p>
          <w:p w14:paraId="6520A15C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Conducted emergency drills and assessments but did not improve all assessments (2)</w:t>
            </w:r>
          </w:p>
          <w:p w14:paraId="2FDB232F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Conducted emergency drills but did n</w:t>
            </w: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ot conduct drill evaluations (3)</w:t>
            </w:r>
          </w:p>
          <w:p w14:paraId="04E196F9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Emergency drills were not conducted (4)</w:t>
            </w:r>
          </w:p>
        </w:tc>
        <w:tc>
          <w:tcPr>
            <w:tcW w:w="1468" w:type="pct"/>
            <w:tcBorders>
              <w:tl2br w:val="nil"/>
              <w:tr2bl w:val="nil"/>
            </w:tcBorders>
            <w:vAlign w:val="center"/>
          </w:tcPr>
          <w:p w14:paraId="5D697A37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The head of epidemic control checks 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the item and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fill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s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out the online shared form questionnaire.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Risk level thresholds can be determined by the risk assessment expert group composed o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f experts in various fields such as medicine, </w:t>
            </w:r>
            <w:proofErr w:type="gramStart"/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education</w:t>
            </w:r>
            <w:proofErr w:type="gramEnd"/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and emergency management.</w:t>
            </w:r>
          </w:p>
        </w:tc>
      </w:tr>
      <w:tr w:rsidR="006E3AEC" w:rsidRPr="00292E19" w14:paraId="7495576B" w14:textId="77777777">
        <w:trPr>
          <w:trHeight w:val="3629"/>
          <w:jc w:val="center"/>
        </w:trPr>
        <w:tc>
          <w:tcPr>
            <w:tcW w:w="487" w:type="pct"/>
            <w:vMerge/>
            <w:tcBorders>
              <w:tl2br w:val="nil"/>
              <w:tr2bl w:val="nil"/>
            </w:tcBorders>
            <w:vAlign w:val="center"/>
          </w:tcPr>
          <w:p w14:paraId="509569CA" w14:textId="77777777" w:rsidR="006E3AEC" w:rsidRPr="00292E19" w:rsidRDefault="006E3AEC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 w14:paraId="0F083863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Preparation of emergency plans (</w:t>
            </w:r>
            <m:oMath>
              <m:sSub>
                <m:sSubPr>
                  <m:ctrl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>3</m:t>
                  </m:r>
                </m:sub>
              </m:sSub>
            </m:oMath>
            <w:r w:rsidRPr="00292E19">
              <w:rPr>
                <w:rFonts w:hAnsi="Cambria Math" w:cs="Palatino Linotype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vAlign w:val="center"/>
          </w:tcPr>
          <w:p w14:paraId="4967E4D0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Prepared for all kinds of emergencies</w:t>
            </w:r>
          </w:p>
        </w:tc>
        <w:tc>
          <w:tcPr>
            <w:tcW w:w="576" w:type="pct"/>
            <w:tcBorders>
              <w:tl2br w:val="nil"/>
              <w:tr2bl w:val="nil"/>
            </w:tcBorders>
            <w:vAlign w:val="center"/>
          </w:tcPr>
          <w:p w14:paraId="31C1D7E7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File query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vAlign w:val="center"/>
          </w:tcPr>
          <w:p w14:paraId="748498AC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Well-prepared contingency plans for various emergencies (1)</w:t>
            </w:r>
          </w:p>
          <w:p w14:paraId="1DE203EF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 xml:space="preserve">Comparatively </w:t>
            </w: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perfect preparation of various contingency plans (2)</w:t>
            </w:r>
          </w:p>
          <w:p w14:paraId="02BDAEA3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Inadequate preparation of contingency plans for various emergencies (3)</w:t>
            </w:r>
          </w:p>
          <w:p w14:paraId="41E14947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Failure to prepare for various emergencies (4)</w:t>
            </w:r>
          </w:p>
        </w:tc>
        <w:tc>
          <w:tcPr>
            <w:tcW w:w="1468" w:type="pct"/>
            <w:tcBorders>
              <w:tl2br w:val="nil"/>
              <w:tr2bl w:val="nil"/>
            </w:tcBorders>
            <w:vAlign w:val="center"/>
          </w:tcPr>
          <w:p w14:paraId="7AC50D1F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The head of epidemic control checks 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the item and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fill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s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out the online shared form questionnaire.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Risk level thresholds can be determined by the risk assessment expert group composed of experts in various fields such as medicine, </w:t>
            </w:r>
            <w:proofErr w:type="gramStart"/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education</w:t>
            </w:r>
            <w:proofErr w:type="gramEnd"/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and emergency management.</w:t>
            </w:r>
          </w:p>
        </w:tc>
      </w:tr>
      <w:tr w:rsidR="006E3AEC" w:rsidRPr="00292E19" w14:paraId="2C478F03" w14:textId="77777777">
        <w:trPr>
          <w:trHeight w:val="4477"/>
          <w:jc w:val="center"/>
        </w:trPr>
        <w:tc>
          <w:tcPr>
            <w:tcW w:w="487" w:type="pct"/>
            <w:vMerge/>
            <w:tcBorders>
              <w:tl2br w:val="nil"/>
              <w:tr2bl w:val="nil"/>
            </w:tcBorders>
            <w:vAlign w:val="center"/>
          </w:tcPr>
          <w:p w14:paraId="20479923" w14:textId="77777777" w:rsidR="006E3AEC" w:rsidRPr="00292E19" w:rsidRDefault="006E3AEC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 w14:paraId="75CA9187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 xml:space="preserve">Cooperation between </w:t>
            </w: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universities and other subjects</w:t>
            </w:r>
            <m:oMath>
              <m:sSub>
                <m:sSubPr>
                  <m:ctrl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 xml:space="preserve"> (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>4</m:t>
                  </m:r>
                </m:sub>
              </m:sSub>
            </m:oMath>
            <w:r w:rsidRPr="00292E19">
              <w:rPr>
                <w:rFonts w:hAnsi="Cambria Math" w:cs="Palatino Linotype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vAlign w:val="center"/>
          </w:tcPr>
          <w:p w14:paraId="773DE29F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Whether colleges and universities cooperated with local governments and surrounding medical and health institutions</w:t>
            </w:r>
          </w:p>
        </w:tc>
        <w:tc>
          <w:tcPr>
            <w:tcW w:w="576" w:type="pct"/>
            <w:tcBorders>
              <w:tl2br w:val="nil"/>
              <w:tr2bl w:val="nil"/>
            </w:tcBorders>
            <w:vAlign w:val="center"/>
          </w:tcPr>
          <w:p w14:paraId="1C2BF443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Field trips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vAlign w:val="center"/>
          </w:tcPr>
          <w:p w14:paraId="5D46639D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Collaborated with three organizations (1)</w:t>
            </w:r>
          </w:p>
          <w:p w14:paraId="70685D7E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Collaborated with two organizations (2)</w:t>
            </w:r>
          </w:p>
          <w:p w14:paraId="6ED79458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Worked wi</w:t>
            </w: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th an organization (3)</w:t>
            </w:r>
          </w:p>
          <w:p w14:paraId="5F62F19F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Failure to cooperate with organizations (4)</w:t>
            </w:r>
          </w:p>
        </w:tc>
        <w:tc>
          <w:tcPr>
            <w:tcW w:w="1468" w:type="pct"/>
            <w:tcBorders>
              <w:tl2br w:val="nil"/>
              <w:tr2bl w:val="nil"/>
            </w:tcBorders>
            <w:vAlign w:val="center"/>
          </w:tcPr>
          <w:p w14:paraId="71DC5220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The head of epidemic control checks 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the item and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fill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s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out the online shared form questionnaire.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Risk level thresholds can be determined by the risk assessment expert group composed of expe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rts in various fields such as medicine, </w:t>
            </w:r>
            <w:proofErr w:type="gramStart"/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education</w:t>
            </w:r>
            <w:proofErr w:type="gramEnd"/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 xml:space="preserve"> and emergency management.</w:t>
            </w:r>
          </w:p>
        </w:tc>
      </w:tr>
      <w:tr w:rsidR="006E3AEC" w14:paraId="0BD7573C" w14:textId="77777777">
        <w:trPr>
          <w:trHeight w:val="3042"/>
          <w:jc w:val="center"/>
        </w:trPr>
        <w:tc>
          <w:tcPr>
            <w:tcW w:w="487" w:type="pct"/>
            <w:vMerge/>
            <w:tcBorders>
              <w:tl2br w:val="nil"/>
              <w:tr2bl w:val="nil"/>
            </w:tcBorders>
            <w:vAlign w:val="center"/>
          </w:tcPr>
          <w:p w14:paraId="50462375" w14:textId="77777777" w:rsidR="006E3AEC" w:rsidRPr="00292E19" w:rsidRDefault="006E3AEC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87" w:type="pct"/>
            <w:tcBorders>
              <w:tl2br w:val="nil"/>
              <w:tr2bl w:val="nil"/>
            </w:tcBorders>
            <w:vAlign w:val="center"/>
          </w:tcPr>
          <w:p w14:paraId="2DCB1047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Quarantine settings</w:t>
            </w:r>
            <m:oMath>
              <m:sSub>
                <m:sSubPr>
                  <m:ctrl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 xml:space="preserve"> (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Palatino Linotype"/>
                      <w:color w:val="auto"/>
                      <w:sz w:val="18"/>
                      <w:szCs w:val="18"/>
                      <w:lang w:bidi="ar"/>
                    </w:rPr>
                    <m:t>5</m:t>
                  </m:r>
                </m:sub>
              </m:sSub>
            </m:oMath>
            <w:r w:rsidRPr="00292E19">
              <w:rPr>
                <w:rFonts w:hAnsi="Cambria Math" w:cs="Palatino Linotype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865" w:type="pct"/>
            <w:tcBorders>
              <w:tl2br w:val="nil"/>
              <w:tr2bl w:val="nil"/>
            </w:tcBorders>
            <w:vAlign w:val="center"/>
          </w:tcPr>
          <w:p w14:paraId="623C464A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 xml:space="preserve">Whether the school set up enough isolation areas according to the current number of students and whether they set up </w:t>
            </w:r>
            <w:r w:rsidRPr="00292E19">
              <w:rPr>
                <w:rFonts w:cs="Palatino Linotype" w:hint="eastAsia"/>
                <w:color w:val="auto"/>
                <w:sz w:val="18"/>
                <w:szCs w:val="18"/>
                <w:lang w:bidi="ar"/>
              </w:rPr>
              <w:t>all day</w:t>
            </w: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 xml:space="preserve"> on-duty staff </w:t>
            </w:r>
          </w:p>
        </w:tc>
        <w:tc>
          <w:tcPr>
            <w:tcW w:w="576" w:type="pct"/>
            <w:tcBorders>
              <w:tl2br w:val="nil"/>
              <w:tr2bl w:val="nil"/>
            </w:tcBorders>
            <w:vAlign w:val="center"/>
          </w:tcPr>
          <w:p w14:paraId="3D615E33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On-the-spot investigation and on-duty record inquiry</w:t>
            </w:r>
          </w:p>
        </w:tc>
        <w:tc>
          <w:tcPr>
            <w:tcW w:w="1015" w:type="pct"/>
            <w:tcBorders>
              <w:tl2br w:val="nil"/>
              <w:tr2bl w:val="nil"/>
            </w:tcBorders>
            <w:vAlign w:val="center"/>
          </w:tcPr>
          <w:p w14:paraId="5B6791C8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Adequate quarantine areas; staff on full-day duty (1)</w:t>
            </w:r>
          </w:p>
          <w:p w14:paraId="2F509BE5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Inadequat</w:t>
            </w: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e quarantine areas; staff on full-day duty (2)</w:t>
            </w:r>
          </w:p>
          <w:p w14:paraId="42796BCB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Adequate quarantine areas; staff not on duty all day (3)</w:t>
            </w:r>
          </w:p>
          <w:p w14:paraId="47292F26" w14:textId="77777777" w:rsidR="006E3AEC" w:rsidRPr="00292E19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Inadequate quarantine areas; staff not on duty all day (4)</w:t>
            </w:r>
          </w:p>
        </w:tc>
        <w:tc>
          <w:tcPr>
            <w:tcW w:w="1468" w:type="pct"/>
            <w:tcBorders>
              <w:tl2br w:val="nil"/>
              <w:tr2bl w:val="nil"/>
            </w:tcBorders>
            <w:vAlign w:val="center"/>
          </w:tcPr>
          <w:p w14:paraId="1202ADEF" w14:textId="77777777" w:rsidR="006E3AEC" w:rsidRDefault="00921878">
            <w:pPr>
              <w:jc w:val="center"/>
              <w:textAlignment w:val="center"/>
              <w:rPr>
                <w:rFonts w:cs="Palatino Linotype"/>
                <w:color w:val="auto"/>
                <w:sz w:val="18"/>
                <w:szCs w:val="18"/>
                <w:lang w:bidi="ar"/>
              </w:rPr>
            </w:pPr>
            <w:r w:rsidRPr="00292E19">
              <w:rPr>
                <w:rFonts w:cs="Palatino Linotype"/>
                <w:color w:val="auto"/>
                <w:sz w:val="18"/>
                <w:szCs w:val="18"/>
                <w:lang w:bidi="ar"/>
              </w:rPr>
              <w:t>On-the-spot investigation and on-duty record inquiry</w:t>
            </w:r>
          </w:p>
        </w:tc>
      </w:tr>
    </w:tbl>
    <w:p w14:paraId="5F3A4F1E" w14:textId="77777777" w:rsidR="006E3AEC" w:rsidRDefault="006E3AEC">
      <w:pPr>
        <w:pStyle w:val="MDPI21heading1"/>
        <w:ind w:left="0"/>
        <w:rPr>
          <w:rFonts w:cs="Palatino Linotype"/>
          <w:color w:val="auto"/>
          <w:lang w:eastAsia="zh-CN"/>
        </w:rPr>
      </w:pPr>
    </w:p>
    <w:sectPr w:rsidR="006E3AEC">
      <w:footerReference w:type="default" r:id="rId30"/>
      <w:footerReference w:type="first" r:id="rId31"/>
      <w:endnotePr>
        <w:numFmt w:val="decimal"/>
      </w:endnotePr>
      <w:pgSz w:w="11906" w:h="16838"/>
      <w:pgMar w:top="1440" w:right="1519" w:bottom="1440" w:left="1519" w:header="851" w:footer="992" w:gutter="0"/>
      <w:pgNumType w:start="2"/>
      <w:cols w:space="0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52FE33" w14:textId="77777777" w:rsidR="00921878" w:rsidRDefault="00921878">
      <w:pPr>
        <w:spacing w:line="240" w:lineRule="auto"/>
      </w:pPr>
    </w:p>
  </w:endnote>
  <w:endnote w:type="continuationSeparator" w:id="0">
    <w:p w14:paraId="1B62EB24" w14:textId="77777777" w:rsidR="00921878" w:rsidRDefault="0092187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83113C" w14:textId="77777777" w:rsidR="006E3AEC" w:rsidRDefault="00921878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B92A5D2" wp14:editId="43F055D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0056467" w14:textId="77777777" w:rsidR="006E3AEC" w:rsidRDefault="00921878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2D3234" w14:textId="77777777" w:rsidR="006E3AEC" w:rsidRDefault="00921878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61ABA67" wp14:editId="7A6DE75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5500FD3" w14:textId="77777777" w:rsidR="006E3AEC" w:rsidRDefault="00921878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6204A" w14:textId="77777777" w:rsidR="00921878" w:rsidRDefault="00921878">
      <w:pPr>
        <w:spacing w:line="240" w:lineRule="auto"/>
      </w:pPr>
    </w:p>
  </w:footnote>
  <w:footnote w:type="continuationSeparator" w:id="0">
    <w:p w14:paraId="411B0366" w14:textId="77777777" w:rsidR="00921878" w:rsidRDefault="00921878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A71D87"/>
    <w:multiLevelType w:val="multilevel"/>
    <w:tmpl w:val="22A71D87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2NDAxtzAzMDU2NDVX0lEKTi0uzszPAykwrAUA1dKgRiwAAAA="/>
    <w:docVar w:name="commondata" w:val="eyJoZGlkIjoiNjJlOTJiZTk5NmE3OTYyOWYxYzM2NzdjZWYzYjYxNGMifQ=="/>
  </w:docVars>
  <w:rsids>
    <w:rsidRoot w:val="0091271E"/>
    <w:rsid w:val="000373F1"/>
    <w:rsid w:val="00114E0C"/>
    <w:rsid w:val="00120E62"/>
    <w:rsid w:val="00191009"/>
    <w:rsid w:val="001D1B8F"/>
    <w:rsid w:val="00292E19"/>
    <w:rsid w:val="002C1C60"/>
    <w:rsid w:val="002D771F"/>
    <w:rsid w:val="002E0620"/>
    <w:rsid w:val="002F1891"/>
    <w:rsid w:val="00311B22"/>
    <w:rsid w:val="003E0007"/>
    <w:rsid w:val="003E2CA4"/>
    <w:rsid w:val="00417ED7"/>
    <w:rsid w:val="00552CFB"/>
    <w:rsid w:val="00580C53"/>
    <w:rsid w:val="005B6522"/>
    <w:rsid w:val="005D0FE2"/>
    <w:rsid w:val="005D1E18"/>
    <w:rsid w:val="005D601B"/>
    <w:rsid w:val="005E70AD"/>
    <w:rsid w:val="00600C35"/>
    <w:rsid w:val="00642972"/>
    <w:rsid w:val="00653BDA"/>
    <w:rsid w:val="006E3AEC"/>
    <w:rsid w:val="007031D4"/>
    <w:rsid w:val="007100DE"/>
    <w:rsid w:val="00726264"/>
    <w:rsid w:val="00732C88"/>
    <w:rsid w:val="007475E6"/>
    <w:rsid w:val="007F2461"/>
    <w:rsid w:val="00815444"/>
    <w:rsid w:val="00824530"/>
    <w:rsid w:val="00846033"/>
    <w:rsid w:val="008702FA"/>
    <w:rsid w:val="008D72F0"/>
    <w:rsid w:val="008D7441"/>
    <w:rsid w:val="0091271E"/>
    <w:rsid w:val="00921878"/>
    <w:rsid w:val="00925AF7"/>
    <w:rsid w:val="009456DE"/>
    <w:rsid w:val="0096398E"/>
    <w:rsid w:val="009B189A"/>
    <w:rsid w:val="009E4A56"/>
    <w:rsid w:val="00A15A42"/>
    <w:rsid w:val="00A944EA"/>
    <w:rsid w:val="00AC168F"/>
    <w:rsid w:val="00AE711A"/>
    <w:rsid w:val="00B249DF"/>
    <w:rsid w:val="00B27DC5"/>
    <w:rsid w:val="00B8024C"/>
    <w:rsid w:val="00BE2BBD"/>
    <w:rsid w:val="00CE5D58"/>
    <w:rsid w:val="00D03A56"/>
    <w:rsid w:val="00D67511"/>
    <w:rsid w:val="00D71F03"/>
    <w:rsid w:val="00DB3393"/>
    <w:rsid w:val="00DE5743"/>
    <w:rsid w:val="00E82D3E"/>
    <w:rsid w:val="00F07259"/>
    <w:rsid w:val="00FA27B0"/>
    <w:rsid w:val="00FD06DC"/>
    <w:rsid w:val="010954E8"/>
    <w:rsid w:val="012B39D1"/>
    <w:rsid w:val="012C7642"/>
    <w:rsid w:val="015E4AD6"/>
    <w:rsid w:val="018067FB"/>
    <w:rsid w:val="019801E2"/>
    <w:rsid w:val="01AF0E8E"/>
    <w:rsid w:val="01BE7323"/>
    <w:rsid w:val="025649A5"/>
    <w:rsid w:val="02624152"/>
    <w:rsid w:val="0264794B"/>
    <w:rsid w:val="029C7664"/>
    <w:rsid w:val="02A14C7A"/>
    <w:rsid w:val="036D2DAF"/>
    <w:rsid w:val="03813F50"/>
    <w:rsid w:val="03AE3AF3"/>
    <w:rsid w:val="045926CD"/>
    <w:rsid w:val="04671AEA"/>
    <w:rsid w:val="04705EED"/>
    <w:rsid w:val="04877EA0"/>
    <w:rsid w:val="050414F1"/>
    <w:rsid w:val="051A6F66"/>
    <w:rsid w:val="05704DD8"/>
    <w:rsid w:val="05734049"/>
    <w:rsid w:val="059211F2"/>
    <w:rsid w:val="05BD1453"/>
    <w:rsid w:val="05D437B9"/>
    <w:rsid w:val="064424ED"/>
    <w:rsid w:val="06A50E35"/>
    <w:rsid w:val="06BF1B8B"/>
    <w:rsid w:val="06D56321"/>
    <w:rsid w:val="074D53D1"/>
    <w:rsid w:val="075601A7"/>
    <w:rsid w:val="078B414B"/>
    <w:rsid w:val="07C05BA3"/>
    <w:rsid w:val="07CD6512"/>
    <w:rsid w:val="081E4FBF"/>
    <w:rsid w:val="08927C61"/>
    <w:rsid w:val="089E119E"/>
    <w:rsid w:val="09246605"/>
    <w:rsid w:val="093F6F9B"/>
    <w:rsid w:val="09A908B8"/>
    <w:rsid w:val="09DC0C8E"/>
    <w:rsid w:val="09F024D8"/>
    <w:rsid w:val="09F7308E"/>
    <w:rsid w:val="0A4B10A8"/>
    <w:rsid w:val="0A4F320E"/>
    <w:rsid w:val="0A5847B8"/>
    <w:rsid w:val="0B5331D2"/>
    <w:rsid w:val="0B957346"/>
    <w:rsid w:val="0BCA5F7E"/>
    <w:rsid w:val="0BE95143"/>
    <w:rsid w:val="0BF40511"/>
    <w:rsid w:val="0BF70001"/>
    <w:rsid w:val="0C010760"/>
    <w:rsid w:val="0CBE28CD"/>
    <w:rsid w:val="0CF925AA"/>
    <w:rsid w:val="0D725B91"/>
    <w:rsid w:val="0D841421"/>
    <w:rsid w:val="0DB86056"/>
    <w:rsid w:val="0DC7755F"/>
    <w:rsid w:val="0DE325EB"/>
    <w:rsid w:val="0DFE0144"/>
    <w:rsid w:val="0E140ABA"/>
    <w:rsid w:val="0E21016E"/>
    <w:rsid w:val="0F2C5DF9"/>
    <w:rsid w:val="0F30630C"/>
    <w:rsid w:val="10376C1E"/>
    <w:rsid w:val="1053332C"/>
    <w:rsid w:val="106A2198"/>
    <w:rsid w:val="10B92C91"/>
    <w:rsid w:val="10BC7123"/>
    <w:rsid w:val="10C61D50"/>
    <w:rsid w:val="10D50B8C"/>
    <w:rsid w:val="10D601E5"/>
    <w:rsid w:val="112E1DCF"/>
    <w:rsid w:val="113C2263"/>
    <w:rsid w:val="11491F50"/>
    <w:rsid w:val="11AD363C"/>
    <w:rsid w:val="11E93F48"/>
    <w:rsid w:val="12154732"/>
    <w:rsid w:val="124E3124"/>
    <w:rsid w:val="12647A72"/>
    <w:rsid w:val="12706417"/>
    <w:rsid w:val="129C7F02"/>
    <w:rsid w:val="13517FF7"/>
    <w:rsid w:val="13675A6C"/>
    <w:rsid w:val="136C786F"/>
    <w:rsid w:val="137D0DEC"/>
    <w:rsid w:val="13946135"/>
    <w:rsid w:val="13A26AA4"/>
    <w:rsid w:val="13A63E8E"/>
    <w:rsid w:val="14221993"/>
    <w:rsid w:val="142E658A"/>
    <w:rsid w:val="14E804E7"/>
    <w:rsid w:val="14EA24B1"/>
    <w:rsid w:val="14F11A91"/>
    <w:rsid w:val="150A2B53"/>
    <w:rsid w:val="15793835"/>
    <w:rsid w:val="15802E15"/>
    <w:rsid w:val="159348F7"/>
    <w:rsid w:val="159716CF"/>
    <w:rsid w:val="15DA0777"/>
    <w:rsid w:val="15ED6919"/>
    <w:rsid w:val="16702E8A"/>
    <w:rsid w:val="172779EC"/>
    <w:rsid w:val="17481711"/>
    <w:rsid w:val="17C0632A"/>
    <w:rsid w:val="17D24A27"/>
    <w:rsid w:val="17E7717C"/>
    <w:rsid w:val="17EB6C6C"/>
    <w:rsid w:val="17FD074D"/>
    <w:rsid w:val="18185587"/>
    <w:rsid w:val="181D6215"/>
    <w:rsid w:val="18455C50"/>
    <w:rsid w:val="184A2F40"/>
    <w:rsid w:val="18513B22"/>
    <w:rsid w:val="18841FB5"/>
    <w:rsid w:val="189B30D8"/>
    <w:rsid w:val="1921046B"/>
    <w:rsid w:val="192610C3"/>
    <w:rsid w:val="197E58BE"/>
    <w:rsid w:val="1997072D"/>
    <w:rsid w:val="1A02204B"/>
    <w:rsid w:val="1A421F29"/>
    <w:rsid w:val="1A5D54D3"/>
    <w:rsid w:val="1A8707A2"/>
    <w:rsid w:val="1AB772D9"/>
    <w:rsid w:val="1ADF7872"/>
    <w:rsid w:val="1B1C0EEA"/>
    <w:rsid w:val="1B4346C9"/>
    <w:rsid w:val="1BB9420C"/>
    <w:rsid w:val="1BD71E9F"/>
    <w:rsid w:val="1C0E117B"/>
    <w:rsid w:val="1C167AAF"/>
    <w:rsid w:val="1C705992"/>
    <w:rsid w:val="1C965628"/>
    <w:rsid w:val="1C9D24FF"/>
    <w:rsid w:val="1CE81111"/>
    <w:rsid w:val="1D02006D"/>
    <w:rsid w:val="1D3E15EC"/>
    <w:rsid w:val="1D72268B"/>
    <w:rsid w:val="1D756FD8"/>
    <w:rsid w:val="1DD261D8"/>
    <w:rsid w:val="1E0A3BC4"/>
    <w:rsid w:val="1E762B5B"/>
    <w:rsid w:val="1EAB0F03"/>
    <w:rsid w:val="1EEE0DF0"/>
    <w:rsid w:val="1F890B18"/>
    <w:rsid w:val="1F8A11F8"/>
    <w:rsid w:val="1FA02DAE"/>
    <w:rsid w:val="1FC976BE"/>
    <w:rsid w:val="1FD91AA0"/>
    <w:rsid w:val="1FF24910"/>
    <w:rsid w:val="1FF95C9E"/>
    <w:rsid w:val="205B7DD4"/>
    <w:rsid w:val="20605D1D"/>
    <w:rsid w:val="20765541"/>
    <w:rsid w:val="20784E15"/>
    <w:rsid w:val="208E4638"/>
    <w:rsid w:val="213D1BBA"/>
    <w:rsid w:val="216E6218"/>
    <w:rsid w:val="22DF73CD"/>
    <w:rsid w:val="231177A3"/>
    <w:rsid w:val="232C638A"/>
    <w:rsid w:val="233200EF"/>
    <w:rsid w:val="241E5CD3"/>
    <w:rsid w:val="24545B99"/>
    <w:rsid w:val="2481089C"/>
    <w:rsid w:val="24D12D46"/>
    <w:rsid w:val="24F141F4"/>
    <w:rsid w:val="25331C52"/>
    <w:rsid w:val="25585215"/>
    <w:rsid w:val="25EE5B79"/>
    <w:rsid w:val="261750D0"/>
    <w:rsid w:val="26517E5A"/>
    <w:rsid w:val="26775B6F"/>
    <w:rsid w:val="26993D37"/>
    <w:rsid w:val="26A830A6"/>
    <w:rsid w:val="26AD6097"/>
    <w:rsid w:val="26C52C52"/>
    <w:rsid w:val="273870AC"/>
    <w:rsid w:val="27B14B6A"/>
    <w:rsid w:val="27F82CDF"/>
    <w:rsid w:val="28186EDD"/>
    <w:rsid w:val="283D0226"/>
    <w:rsid w:val="28D05653"/>
    <w:rsid w:val="28E3573D"/>
    <w:rsid w:val="294855A0"/>
    <w:rsid w:val="29683E4B"/>
    <w:rsid w:val="29DB6C8B"/>
    <w:rsid w:val="29FB2613"/>
    <w:rsid w:val="2A39790D"/>
    <w:rsid w:val="2A422986"/>
    <w:rsid w:val="2AAD1B5F"/>
    <w:rsid w:val="2B0C1992"/>
    <w:rsid w:val="2B125E66"/>
    <w:rsid w:val="2B371B8A"/>
    <w:rsid w:val="2B3B53BD"/>
    <w:rsid w:val="2BEA293F"/>
    <w:rsid w:val="2C7E7C57"/>
    <w:rsid w:val="2CA86A82"/>
    <w:rsid w:val="2CDE24A4"/>
    <w:rsid w:val="2CE7687F"/>
    <w:rsid w:val="2D744BB6"/>
    <w:rsid w:val="2DA15ACB"/>
    <w:rsid w:val="2DBA2F11"/>
    <w:rsid w:val="2DBE22D5"/>
    <w:rsid w:val="2DC25921"/>
    <w:rsid w:val="2DDD09AD"/>
    <w:rsid w:val="2E310CF9"/>
    <w:rsid w:val="2E400F3C"/>
    <w:rsid w:val="2E4C78E1"/>
    <w:rsid w:val="2E5A0250"/>
    <w:rsid w:val="2E857DC9"/>
    <w:rsid w:val="2E9D1EEA"/>
    <w:rsid w:val="2F3740ED"/>
    <w:rsid w:val="2FB83480"/>
    <w:rsid w:val="2FCC7514"/>
    <w:rsid w:val="2FE37DD1"/>
    <w:rsid w:val="2FEF6776"/>
    <w:rsid w:val="30142680"/>
    <w:rsid w:val="304B42F4"/>
    <w:rsid w:val="30562C06"/>
    <w:rsid w:val="3112096E"/>
    <w:rsid w:val="315F185A"/>
    <w:rsid w:val="31772EC7"/>
    <w:rsid w:val="31794E91"/>
    <w:rsid w:val="318F1FBE"/>
    <w:rsid w:val="31945827"/>
    <w:rsid w:val="324C6101"/>
    <w:rsid w:val="327D275F"/>
    <w:rsid w:val="32D103B5"/>
    <w:rsid w:val="333238EC"/>
    <w:rsid w:val="335A65FC"/>
    <w:rsid w:val="33690F44"/>
    <w:rsid w:val="33883099"/>
    <w:rsid w:val="338B278B"/>
    <w:rsid w:val="338F737B"/>
    <w:rsid w:val="339A2E9C"/>
    <w:rsid w:val="33CF519E"/>
    <w:rsid w:val="33EC0800"/>
    <w:rsid w:val="34056568"/>
    <w:rsid w:val="34272982"/>
    <w:rsid w:val="342D1890"/>
    <w:rsid w:val="344B0243"/>
    <w:rsid w:val="34515C51"/>
    <w:rsid w:val="34627E5E"/>
    <w:rsid w:val="34C208FD"/>
    <w:rsid w:val="34E46AC5"/>
    <w:rsid w:val="34FA0097"/>
    <w:rsid w:val="351F66C7"/>
    <w:rsid w:val="35411821"/>
    <w:rsid w:val="356B2D42"/>
    <w:rsid w:val="356D0868"/>
    <w:rsid w:val="35896E09"/>
    <w:rsid w:val="35C30B68"/>
    <w:rsid w:val="35E11256"/>
    <w:rsid w:val="35EB3E83"/>
    <w:rsid w:val="35FF348B"/>
    <w:rsid w:val="3793032E"/>
    <w:rsid w:val="37B740E7"/>
    <w:rsid w:val="37D179A4"/>
    <w:rsid w:val="3805122C"/>
    <w:rsid w:val="38130C12"/>
    <w:rsid w:val="383E029A"/>
    <w:rsid w:val="38EB045F"/>
    <w:rsid w:val="38FD1F03"/>
    <w:rsid w:val="391E4851"/>
    <w:rsid w:val="3949339B"/>
    <w:rsid w:val="39495149"/>
    <w:rsid w:val="3962445C"/>
    <w:rsid w:val="39643D30"/>
    <w:rsid w:val="39682126"/>
    <w:rsid w:val="39813FAB"/>
    <w:rsid w:val="39BC3B6C"/>
    <w:rsid w:val="39BF18AF"/>
    <w:rsid w:val="39E41315"/>
    <w:rsid w:val="3A3A66DF"/>
    <w:rsid w:val="3A606BEE"/>
    <w:rsid w:val="3A6F5083"/>
    <w:rsid w:val="3AB24F6F"/>
    <w:rsid w:val="3AD153F6"/>
    <w:rsid w:val="3AD60C5E"/>
    <w:rsid w:val="3B043A1D"/>
    <w:rsid w:val="3B10569F"/>
    <w:rsid w:val="3B74719C"/>
    <w:rsid w:val="3BC211E2"/>
    <w:rsid w:val="3BE870CB"/>
    <w:rsid w:val="3C4A7669"/>
    <w:rsid w:val="3C522566"/>
    <w:rsid w:val="3C7544A7"/>
    <w:rsid w:val="3C8D24D1"/>
    <w:rsid w:val="3D2A703F"/>
    <w:rsid w:val="3D404AB5"/>
    <w:rsid w:val="3D536596"/>
    <w:rsid w:val="3D7F51F1"/>
    <w:rsid w:val="3DAC483D"/>
    <w:rsid w:val="3EC139D3"/>
    <w:rsid w:val="3EF73899"/>
    <w:rsid w:val="3F075315"/>
    <w:rsid w:val="3F1B30E3"/>
    <w:rsid w:val="3F4A7E6C"/>
    <w:rsid w:val="3F7229D9"/>
    <w:rsid w:val="3F964E60"/>
    <w:rsid w:val="3F9B5FD2"/>
    <w:rsid w:val="3FC90D91"/>
    <w:rsid w:val="401C5365"/>
    <w:rsid w:val="402B37FA"/>
    <w:rsid w:val="40472320"/>
    <w:rsid w:val="4061546E"/>
    <w:rsid w:val="4062268B"/>
    <w:rsid w:val="40A20C5F"/>
    <w:rsid w:val="40AA6241"/>
    <w:rsid w:val="40EA5463"/>
    <w:rsid w:val="40F55BB6"/>
    <w:rsid w:val="40FE0F0E"/>
    <w:rsid w:val="41562AF9"/>
    <w:rsid w:val="41A1354D"/>
    <w:rsid w:val="41BD4926"/>
    <w:rsid w:val="41E40104"/>
    <w:rsid w:val="42114C71"/>
    <w:rsid w:val="421C4823"/>
    <w:rsid w:val="42352679"/>
    <w:rsid w:val="426677C2"/>
    <w:rsid w:val="43036368"/>
    <w:rsid w:val="431C38CE"/>
    <w:rsid w:val="43374264"/>
    <w:rsid w:val="44134CD1"/>
    <w:rsid w:val="44224F14"/>
    <w:rsid w:val="44391219"/>
    <w:rsid w:val="44466E54"/>
    <w:rsid w:val="446612A5"/>
    <w:rsid w:val="447A6AFE"/>
    <w:rsid w:val="44BB6280"/>
    <w:rsid w:val="44CD7A2C"/>
    <w:rsid w:val="44DC50C3"/>
    <w:rsid w:val="45BA643C"/>
    <w:rsid w:val="466D5E2A"/>
    <w:rsid w:val="4678706D"/>
    <w:rsid w:val="47484C91"/>
    <w:rsid w:val="474B4782"/>
    <w:rsid w:val="47541276"/>
    <w:rsid w:val="475A49C5"/>
    <w:rsid w:val="47C06F1E"/>
    <w:rsid w:val="48082C01"/>
    <w:rsid w:val="481438CD"/>
    <w:rsid w:val="4842494E"/>
    <w:rsid w:val="49333DB6"/>
    <w:rsid w:val="49C83E68"/>
    <w:rsid w:val="4A315EB1"/>
    <w:rsid w:val="4A3E237C"/>
    <w:rsid w:val="4A657908"/>
    <w:rsid w:val="4ACB1D2E"/>
    <w:rsid w:val="4AD54A8E"/>
    <w:rsid w:val="4AD81C7D"/>
    <w:rsid w:val="4AF15640"/>
    <w:rsid w:val="4B08477A"/>
    <w:rsid w:val="4B2C6678"/>
    <w:rsid w:val="4B51358C"/>
    <w:rsid w:val="4B983D0E"/>
    <w:rsid w:val="4BB723E6"/>
    <w:rsid w:val="4C03562B"/>
    <w:rsid w:val="4C1E4213"/>
    <w:rsid w:val="4C2A705C"/>
    <w:rsid w:val="4C6F2CC0"/>
    <w:rsid w:val="4CA274F2"/>
    <w:rsid w:val="4CA658A0"/>
    <w:rsid w:val="4CAC5CC3"/>
    <w:rsid w:val="4CF136D5"/>
    <w:rsid w:val="4D0A4797"/>
    <w:rsid w:val="4D155616"/>
    <w:rsid w:val="4D640D53"/>
    <w:rsid w:val="4D856638"/>
    <w:rsid w:val="4D8C33FE"/>
    <w:rsid w:val="4D8D31EB"/>
    <w:rsid w:val="4DAE616A"/>
    <w:rsid w:val="4DBE3EFF"/>
    <w:rsid w:val="4DDE6E55"/>
    <w:rsid w:val="4DEE5E67"/>
    <w:rsid w:val="4E151645"/>
    <w:rsid w:val="4E3A0E74"/>
    <w:rsid w:val="4E40453B"/>
    <w:rsid w:val="4E7B14F2"/>
    <w:rsid w:val="4ED65264"/>
    <w:rsid w:val="4EE2777A"/>
    <w:rsid w:val="4F0B3174"/>
    <w:rsid w:val="4F714FA1"/>
    <w:rsid w:val="4FF234B8"/>
    <w:rsid w:val="501C4F0D"/>
    <w:rsid w:val="501F49FD"/>
    <w:rsid w:val="50BB0282"/>
    <w:rsid w:val="50E07D0D"/>
    <w:rsid w:val="51C93FD6"/>
    <w:rsid w:val="52500E9E"/>
    <w:rsid w:val="52AB73B5"/>
    <w:rsid w:val="5315569D"/>
    <w:rsid w:val="532E5D6F"/>
    <w:rsid w:val="53591FD4"/>
    <w:rsid w:val="53762B86"/>
    <w:rsid w:val="53A50C75"/>
    <w:rsid w:val="53D175F5"/>
    <w:rsid w:val="549459BA"/>
    <w:rsid w:val="54C72B6E"/>
    <w:rsid w:val="54CD3316"/>
    <w:rsid w:val="550419F0"/>
    <w:rsid w:val="5507618C"/>
    <w:rsid w:val="551C150B"/>
    <w:rsid w:val="553550EA"/>
    <w:rsid w:val="55410F72"/>
    <w:rsid w:val="5588094F"/>
    <w:rsid w:val="55C23239"/>
    <w:rsid w:val="55CA71B9"/>
    <w:rsid w:val="56466840"/>
    <w:rsid w:val="567A311B"/>
    <w:rsid w:val="57160908"/>
    <w:rsid w:val="571C3A45"/>
    <w:rsid w:val="57B1418D"/>
    <w:rsid w:val="57B44FF4"/>
    <w:rsid w:val="57F10A2D"/>
    <w:rsid w:val="58070251"/>
    <w:rsid w:val="58763F53"/>
    <w:rsid w:val="587F072F"/>
    <w:rsid w:val="587F6039"/>
    <w:rsid w:val="58B303D9"/>
    <w:rsid w:val="58B55519"/>
    <w:rsid w:val="58DC7930"/>
    <w:rsid w:val="590F41FC"/>
    <w:rsid w:val="592F3F03"/>
    <w:rsid w:val="593212FE"/>
    <w:rsid w:val="59512469"/>
    <w:rsid w:val="59A57D21"/>
    <w:rsid w:val="59D81EA5"/>
    <w:rsid w:val="5A1E6994"/>
    <w:rsid w:val="5AA57EE4"/>
    <w:rsid w:val="5AFF60B7"/>
    <w:rsid w:val="5B173696"/>
    <w:rsid w:val="5B4D65B1"/>
    <w:rsid w:val="5B5514D6"/>
    <w:rsid w:val="5B812FE7"/>
    <w:rsid w:val="5BB4249E"/>
    <w:rsid w:val="5BDB3ECE"/>
    <w:rsid w:val="5C2018E1"/>
    <w:rsid w:val="5C226C14"/>
    <w:rsid w:val="5C59025D"/>
    <w:rsid w:val="5C800AF5"/>
    <w:rsid w:val="5C974299"/>
    <w:rsid w:val="5CBA1D36"/>
    <w:rsid w:val="5CDF179C"/>
    <w:rsid w:val="5CEE456C"/>
    <w:rsid w:val="5CF26FD1"/>
    <w:rsid w:val="5D4A27E9"/>
    <w:rsid w:val="5E006B82"/>
    <w:rsid w:val="5E174F66"/>
    <w:rsid w:val="5E391380"/>
    <w:rsid w:val="5E6E102A"/>
    <w:rsid w:val="5EFF1C82"/>
    <w:rsid w:val="5F265461"/>
    <w:rsid w:val="5F5E109E"/>
    <w:rsid w:val="5F8351CE"/>
    <w:rsid w:val="5FE42346"/>
    <w:rsid w:val="5FE64BF0"/>
    <w:rsid w:val="5FFA0926"/>
    <w:rsid w:val="60025ECE"/>
    <w:rsid w:val="600532C8"/>
    <w:rsid w:val="604B7993"/>
    <w:rsid w:val="6074044E"/>
    <w:rsid w:val="60C56EFB"/>
    <w:rsid w:val="60F31CBA"/>
    <w:rsid w:val="60FA1F95"/>
    <w:rsid w:val="61016185"/>
    <w:rsid w:val="613A1697"/>
    <w:rsid w:val="61774699"/>
    <w:rsid w:val="61954F25"/>
    <w:rsid w:val="61B13931"/>
    <w:rsid w:val="61BA2B07"/>
    <w:rsid w:val="623E6F65"/>
    <w:rsid w:val="62410505"/>
    <w:rsid w:val="62726C0F"/>
    <w:rsid w:val="62E418BB"/>
    <w:rsid w:val="6324794D"/>
    <w:rsid w:val="63576530"/>
    <w:rsid w:val="64370110"/>
    <w:rsid w:val="64550596"/>
    <w:rsid w:val="648D5244"/>
    <w:rsid w:val="64D9559A"/>
    <w:rsid w:val="65A43583"/>
    <w:rsid w:val="65BA083D"/>
    <w:rsid w:val="65E676F8"/>
    <w:rsid w:val="65F242EE"/>
    <w:rsid w:val="664E11FA"/>
    <w:rsid w:val="66805D9E"/>
    <w:rsid w:val="669776A4"/>
    <w:rsid w:val="66DB770B"/>
    <w:rsid w:val="670047E9"/>
    <w:rsid w:val="67206C39"/>
    <w:rsid w:val="674768BC"/>
    <w:rsid w:val="67650AF0"/>
    <w:rsid w:val="679F2254"/>
    <w:rsid w:val="68103152"/>
    <w:rsid w:val="681A7B2C"/>
    <w:rsid w:val="68232E85"/>
    <w:rsid w:val="683E20E2"/>
    <w:rsid w:val="6855584E"/>
    <w:rsid w:val="68570EAD"/>
    <w:rsid w:val="6863066F"/>
    <w:rsid w:val="692A1FF1"/>
    <w:rsid w:val="69822519"/>
    <w:rsid w:val="699962DE"/>
    <w:rsid w:val="69EE42D3"/>
    <w:rsid w:val="69EE4839"/>
    <w:rsid w:val="6A42336B"/>
    <w:rsid w:val="6AE83F12"/>
    <w:rsid w:val="6B0F5943"/>
    <w:rsid w:val="6B521F17"/>
    <w:rsid w:val="6B5670CE"/>
    <w:rsid w:val="6BB362CE"/>
    <w:rsid w:val="6C1B353A"/>
    <w:rsid w:val="6C376EFF"/>
    <w:rsid w:val="6C737DBD"/>
    <w:rsid w:val="6CBD4F2A"/>
    <w:rsid w:val="6CC7536C"/>
    <w:rsid w:val="6CD61897"/>
    <w:rsid w:val="6CDB4B0A"/>
    <w:rsid w:val="6CDD2294"/>
    <w:rsid w:val="6D01750D"/>
    <w:rsid w:val="6D6C2BD8"/>
    <w:rsid w:val="6D723F67"/>
    <w:rsid w:val="6E0E5A3E"/>
    <w:rsid w:val="6E2C4E40"/>
    <w:rsid w:val="6E4A0A40"/>
    <w:rsid w:val="6E7D0E15"/>
    <w:rsid w:val="6F8306AD"/>
    <w:rsid w:val="6F857F81"/>
    <w:rsid w:val="6FAD74D8"/>
    <w:rsid w:val="6FB91FDB"/>
    <w:rsid w:val="702552C0"/>
    <w:rsid w:val="70B26220"/>
    <w:rsid w:val="70B36D70"/>
    <w:rsid w:val="70B54896"/>
    <w:rsid w:val="71167A9C"/>
    <w:rsid w:val="7124346E"/>
    <w:rsid w:val="714B6FA9"/>
    <w:rsid w:val="715F5486"/>
    <w:rsid w:val="71C34D91"/>
    <w:rsid w:val="71F92EA9"/>
    <w:rsid w:val="72113D4E"/>
    <w:rsid w:val="721B2E1F"/>
    <w:rsid w:val="72850965"/>
    <w:rsid w:val="72874010"/>
    <w:rsid w:val="72C94629"/>
    <w:rsid w:val="73146B0B"/>
    <w:rsid w:val="73187A06"/>
    <w:rsid w:val="731A4E85"/>
    <w:rsid w:val="738D5656"/>
    <w:rsid w:val="73910664"/>
    <w:rsid w:val="73A62BBC"/>
    <w:rsid w:val="73E536E4"/>
    <w:rsid w:val="74BD01BD"/>
    <w:rsid w:val="74E27C24"/>
    <w:rsid w:val="751427A9"/>
    <w:rsid w:val="75263FB5"/>
    <w:rsid w:val="752E7929"/>
    <w:rsid w:val="753164B5"/>
    <w:rsid w:val="75850E52"/>
    <w:rsid w:val="75C612F4"/>
    <w:rsid w:val="75E2370D"/>
    <w:rsid w:val="765E32DA"/>
    <w:rsid w:val="76642276"/>
    <w:rsid w:val="768947FB"/>
    <w:rsid w:val="77185B7F"/>
    <w:rsid w:val="777B0BAA"/>
    <w:rsid w:val="77822FF8"/>
    <w:rsid w:val="778B45A3"/>
    <w:rsid w:val="77A20681"/>
    <w:rsid w:val="77A47413"/>
    <w:rsid w:val="77F263D0"/>
    <w:rsid w:val="78340796"/>
    <w:rsid w:val="784F3822"/>
    <w:rsid w:val="78972AD3"/>
    <w:rsid w:val="79202AC9"/>
    <w:rsid w:val="794519BF"/>
    <w:rsid w:val="796C3F60"/>
    <w:rsid w:val="79AB4A88"/>
    <w:rsid w:val="79B2431F"/>
    <w:rsid w:val="79BD284C"/>
    <w:rsid w:val="79CD2C51"/>
    <w:rsid w:val="79F214EA"/>
    <w:rsid w:val="7A291E51"/>
    <w:rsid w:val="7A4822D7"/>
    <w:rsid w:val="7A58698A"/>
    <w:rsid w:val="7ACF15AB"/>
    <w:rsid w:val="7AE2097E"/>
    <w:rsid w:val="7B3D7962"/>
    <w:rsid w:val="7B670E83"/>
    <w:rsid w:val="7B8D6D92"/>
    <w:rsid w:val="7B9003DA"/>
    <w:rsid w:val="7BA06143"/>
    <w:rsid w:val="7BDE7397"/>
    <w:rsid w:val="7BE0283D"/>
    <w:rsid w:val="7BFF10BB"/>
    <w:rsid w:val="7C105077"/>
    <w:rsid w:val="7C134B67"/>
    <w:rsid w:val="7C145E11"/>
    <w:rsid w:val="7C3F595C"/>
    <w:rsid w:val="7C6333F8"/>
    <w:rsid w:val="7C773348"/>
    <w:rsid w:val="7C8631A7"/>
    <w:rsid w:val="7C907F77"/>
    <w:rsid w:val="7CB00608"/>
    <w:rsid w:val="7CCB30E5"/>
    <w:rsid w:val="7CD10CAA"/>
    <w:rsid w:val="7CDB7267"/>
    <w:rsid w:val="7CF46746"/>
    <w:rsid w:val="7D944820"/>
    <w:rsid w:val="7D9B3066"/>
    <w:rsid w:val="7E1352F2"/>
    <w:rsid w:val="7E355028"/>
    <w:rsid w:val="7E611BB9"/>
    <w:rsid w:val="7E7933A7"/>
    <w:rsid w:val="7E806DDC"/>
    <w:rsid w:val="7EBE700C"/>
    <w:rsid w:val="7EDB6462"/>
    <w:rsid w:val="7F0F1615"/>
    <w:rsid w:val="7F5F07EF"/>
    <w:rsid w:val="7F6776A3"/>
    <w:rsid w:val="7F84087E"/>
    <w:rsid w:val="7F8F6BFA"/>
    <w:rsid w:val="7FA91A6A"/>
    <w:rsid w:val="7FB31F53"/>
    <w:rsid w:val="7FD14A6F"/>
    <w:rsid w:val="7FF15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24F53C"/>
  <w15:docId w15:val="{19A5205D-BF69-4635-ADDD-5254DB94F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Normal Indent" w:uiPriority="99" w:unhideWhenUsed="1" w:qFormat="1"/>
    <w:lsdException w:name="annotation text" w:qFormat="1"/>
    <w:lsdException w:name="header" w:uiPriority="99" w:qFormat="1"/>
    <w:lsdException w:name="footer" w:uiPriority="99" w:qFormat="1"/>
    <w:lsdException w:name="caption" w:semiHidden="1" w:unhideWhenUsed="1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next w:val="NormalIndent"/>
    <w:qFormat/>
    <w:pPr>
      <w:spacing w:line="260" w:lineRule="atLeast"/>
      <w:jc w:val="both"/>
    </w:pPr>
    <w:rPr>
      <w:rFonts w:ascii="Palatino Linotype" w:hAnsi="Palatino Linotype"/>
      <w:color w:val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next w:val="Normal"/>
    <w:uiPriority w:val="99"/>
    <w:unhideWhenUsed/>
    <w:qFormat/>
    <w:pPr>
      <w:snapToGrid w:val="0"/>
      <w:spacing w:line="360" w:lineRule="auto"/>
      <w:textAlignment w:val="center"/>
    </w:pPr>
    <w:rPr>
      <w:sz w:val="28"/>
    </w:rPr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EndnoteText">
    <w:name w:val="endnote text"/>
    <w:basedOn w:val="Normal"/>
    <w:qFormat/>
    <w:pPr>
      <w:snapToGrid w:val="0"/>
      <w:jc w:val="left"/>
    </w:pPr>
  </w:style>
  <w:style w:type="paragraph" w:styleId="Footer">
    <w:name w:val="footer"/>
    <w:basedOn w:val="Normal"/>
    <w:uiPriority w:val="99"/>
    <w:qFormat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paragraph" w:styleId="Header">
    <w:name w:val="header"/>
    <w:basedOn w:val="Normal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pPr>
      <w:spacing w:line="240" w:lineRule="auto"/>
      <w:jc w:val="both"/>
    </w:pPr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qFormat/>
    <w:rPr>
      <w:vertAlign w:val="superscript"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paragraph" w:customStyle="1" w:styleId="MDPI12title">
    <w:name w:val="MDPI_1.2_title"/>
    <w:next w:val="Normal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1articletype">
    <w:name w:val="MDPI_1.1_article_type"/>
    <w:next w:val="Normal"/>
    <w:qFormat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71References">
    <w:name w:val="MDPI_7.1_References"/>
    <w:qFormat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val="en-US" w:eastAsia="de-DE" w:bidi="en-US"/>
    </w:rPr>
  </w:style>
  <w:style w:type="paragraph" w:customStyle="1" w:styleId="MDPI19line">
    <w:name w:val="MDPI_1.9_line"/>
    <w:qFormat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val="en-US" w:eastAsia="de-DE" w:bidi="en-US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val="en-US" w:eastAsia="de-DE" w:bidi="en-US"/>
    </w:r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23heading3">
    <w:name w:val="MDPI_2.3_heading3"/>
    <w:qFormat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TableParagraph">
    <w:name w:val="Table Paragraph"/>
    <w:basedOn w:val="Normal"/>
    <w:uiPriority w:val="1"/>
    <w:qFormat/>
    <w:rPr>
      <w:rFonts w:ascii="Arial Unicode MS" w:eastAsia="Arial Unicode MS" w:hAnsi="Arial Unicode MS" w:cs="Arial Unicode MS"/>
      <w:lang w:eastAsia="en-US" w:bidi="en-US"/>
    </w:rPr>
  </w:style>
  <w:style w:type="paragraph" w:customStyle="1" w:styleId="MDPI13authornames">
    <w:name w:val="MDPI_1.3_authornames"/>
    <w:next w:val="Normal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val="en-US" w:eastAsia="de-DE" w:bidi="en-US"/>
    </w:rPr>
  </w:style>
  <w:style w:type="paragraph" w:customStyle="1" w:styleId="MDPI62BackMatter">
    <w:name w:val="MDPI_6.2_BackMatter"/>
    <w:qFormat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en-US" w:bidi="en-US"/>
    </w:rPr>
  </w:style>
  <w:style w:type="paragraph" w:customStyle="1" w:styleId="Revision1">
    <w:name w:val="Revision1"/>
    <w:hidden/>
    <w:uiPriority w:val="99"/>
    <w:semiHidden/>
    <w:qFormat/>
    <w:rPr>
      <w:rFonts w:ascii="Palatino Linotype" w:hAnsi="Palatino Linotype"/>
      <w:color w:val="00000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Palatino Linotype" w:hAnsi="Palatino Linotype"/>
      <w:color w:val="000000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Palatino Linotype" w:hAnsi="Palatino Linotype"/>
      <w:b/>
      <w:bCs/>
      <w:color w:val="00000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footer" Target="footer1.xml"/><Relationship Id="rId8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67</Words>
  <Characters>8368</Characters>
  <Application>Microsoft Office Word</Application>
  <DocSecurity>0</DocSecurity>
  <Lines>69</Lines>
  <Paragraphs>19</Paragraphs>
  <ScaleCrop>false</ScaleCrop>
  <Company>Frontiers Media</Company>
  <LinksUpToDate>false</LinksUpToDate>
  <CharactersWithSpaces>9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Misty Robson</cp:lastModifiedBy>
  <cp:revision>2</cp:revision>
  <dcterms:created xsi:type="dcterms:W3CDTF">2022-11-29T08:38:00Z</dcterms:created>
  <dcterms:modified xsi:type="dcterms:W3CDTF">2022-11-29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FE6F419F1CA4308823A9E4A85D88FA2</vt:lpwstr>
  </property>
</Properties>
</file>